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46993" w14:textId="79F82572" w:rsidR="00522A31" w:rsidRPr="00201667" w:rsidRDefault="00901914" w:rsidP="00522EF9">
      <w:pPr>
        <w:jc w:val="center"/>
        <w:rPr>
          <w:b/>
          <w:bCs/>
          <w:sz w:val="32"/>
          <w:szCs w:val="32"/>
        </w:rPr>
      </w:pPr>
      <w:r w:rsidRPr="00201667">
        <w:rPr>
          <w:b/>
          <w:bCs/>
          <w:sz w:val="32"/>
          <w:szCs w:val="32"/>
        </w:rPr>
        <w:t>Appendix A</w:t>
      </w:r>
    </w:p>
    <w:p w14:paraId="3FC16D24" w14:textId="7A84D91D" w:rsidR="002402F2" w:rsidRPr="00201667" w:rsidRDefault="002402F2" w:rsidP="00522EF9">
      <w:pPr>
        <w:jc w:val="center"/>
        <w:rPr>
          <w:b/>
          <w:bCs/>
          <w:sz w:val="32"/>
          <w:szCs w:val="32"/>
        </w:rPr>
      </w:pPr>
    </w:p>
    <w:p w14:paraId="2AAC2D7B" w14:textId="32699139" w:rsidR="000F7BBD" w:rsidRPr="00201667" w:rsidRDefault="00201667" w:rsidP="00201667">
      <w:pPr>
        <w:jc w:val="center"/>
        <w:rPr>
          <w:b/>
          <w:bCs/>
          <w:sz w:val="32"/>
          <w:szCs w:val="32"/>
        </w:rPr>
      </w:pPr>
      <w:r w:rsidRPr="00201667">
        <w:rPr>
          <w:b/>
          <w:bCs/>
          <w:sz w:val="32"/>
          <w:szCs w:val="32"/>
        </w:rPr>
        <w:t>Effect of COVID-19 Pandemic on Outcomes in Intracerebral Hemorrhage</w:t>
      </w:r>
    </w:p>
    <w:p w14:paraId="4740D545" w14:textId="1D42A34B" w:rsidR="000F7BBD" w:rsidRPr="00201667" w:rsidRDefault="000F7BBD"/>
    <w:p w14:paraId="6EA7D807" w14:textId="77777777" w:rsidR="0055693B" w:rsidRPr="00201667" w:rsidRDefault="0055693B" w:rsidP="0011539A">
      <w:pPr>
        <w:jc w:val="center"/>
        <w:rPr>
          <w:b/>
          <w:bCs/>
        </w:rPr>
      </w:pPr>
      <w:r w:rsidRPr="00201667">
        <w:rPr>
          <w:b/>
          <w:bCs/>
        </w:rPr>
        <w:t>Table of Contents</w:t>
      </w:r>
    </w:p>
    <w:p w14:paraId="7547536E" w14:textId="77777777" w:rsidR="0055693B" w:rsidRPr="00201667" w:rsidRDefault="0055693B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05"/>
      </w:tblGrid>
      <w:tr w:rsidR="007F2BB4" w:rsidRPr="00B32A58" w14:paraId="58D0407D" w14:textId="77777777" w:rsidTr="0011539A">
        <w:trPr>
          <w:jc w:val="center"/>
        </w:trPr>
        <w:tc>
          <w:tcPr>
            <w:tcW w:w="8365" w:type="dxa"/>
          </w:tcPr>
          <w:p w14:paraId="71349A57" w14:textId="77777777" w:rsidR="007F2BB4" w:rsidRPr="00B32A58" w:rsidRDefault="002B71F4">
            <w:pPr>
              <w:rPr>
                <w:b/>
                <w:bCs/>
                <w:sz w:val="22"/>
                <w:szCs w:val="22"/>
              </w:rPr>
            </w:pPr>
            <w:r w:rsidRPr="00B32A58">
              <w:rPr>
                <w:b/>
                <w:bCs/>
                <w:sz w:val="22"/>
                <w:szCs w:val="22"/>
              </w:rPr>
              <w:t>Title</w:t>
            </w:r>
          </w:p>
          <w:p w14:paraId="755419B8" w14:textId="1C01194F" w:rsidR="002F2845" w:rsidRPr="00B32A58" w:rsidRDefault="002F284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5" w:type="dxa"/>
          </w:tcPr>
          <w:p w14:paraId="366B98C3" w14:textId="34A8AA37" w:rsidR="007F2BB4" w:rsidRPr="00B32A58" w:rsidRDefault="00BC25EE">
            <w:pPr>
              <w:rPr>
                <w:b/>
                <w:bCs/>
                <w:sz w:val="22"/>
                <w:szCs w:val="22"/>
              </w:rPr>
            </w:pPr>
            <w:r w:rsidRPr="00B32A58">
              <w:rPr>
                <w:b/>
                <w:bCs/>
                <w:sz w:val="22"/>
                <w:szCs w:val="22"/>
              </w:rPr>
              <w:t>Page #</w:t>
            </w:r>
          </w:p>
        </w:tc>
      </w:tr>
      <w:tr w:rsidR="0055693B" w:rsidRPr="00B32A58" w14:paraId="169C7A54" w14:textId="77777777" w:rsidTr="0011539A">
        <w:trPr>
          <w:jc w:val="center"/>
        </w:trPr>
        <w:tc>
          <w:tcPr>
            <w:tcW w:w="8365" w:type="dxa"/>
          </w:tcPr>
          <w:p w14:paraId="7FAFA9BB" w14:textId="0FF588F0" w:rsidR="0055693B" w:rsidRPr="00B32A58" w:rsidRDefault="0055693B">
            <w:pPr>
              <w:rPr>
                <w:sz w:val="22"/>
                <w:szCs w:val="22"/>
              </w:rPr>
            </w:pPr>
            <w:r w:rsidRPr="00B32A58">
              <w:rPr>
                <w:sz w:val="22"/>
                <w:szCs w:val="22"/>
              </w:rPr>
              <w:t xml:space="preserve">Table </w:t>
            </w:r>
            <w:r w:rsidR="0066416B" w:rsidRPr="00B32A58">
              <w:rPr>
                <w:sz w:val="22"/>
                <w:szCs w:val="22"/>
              </w:rPr>
              <w:t>A.</w:t>
            </w:r>
            <w:r w:rsidRPr="00B32A58">
              <w:rPr>
                <w:sz w:val="22"/>
                <w:szCs w:val="22"/>
              </w:rPr>
              <w:t>1</w:t>
            </w:r>
            <w:r w:rsidR="00376B9B" w:rsidRPr="00B32A58">
              <w:rPr>
                <w:sz w:val="22"/>
                <w:szCs w:val="22"/>
              </w:rPr>
              <w:t>:</w:t>
            </w:r>
            <w:r w:rsidRPr="00B32A58">
              <w:rPr>
                <w:sz w:val="22"/>
                <w:szCs w:val="22"/>
              </w:rPr>
              <w:t xml:space="preserve"> </w:t>
            </w:r>
            <w:r w:rsidR="00B32A58">
              <w:rPr>
                <w:sz w:val="22"/>
                <w:szCs w:val="22"/>
              </w:rPr>
              <w:t>STROBE</w:t>
            </w:r>
            <w:r w:rsidR="003D0B7D" w:rsidRPr="00B32A58">
              <w:rPr>
                <w:sz w:val="22"/>
                <w:szCs w:val="22"/>
              </w:rPr>
              <w:t xml:space="preserve"> Checklist</w:t>
            </w:r>
            <w:r w:rsidR="00B32A58" w:rsidRPr="00B32A58">
              <w:rPr>
                <w:sz w:val="22"/>
                <w:szCs w:val="22"/>
              </w:rPr>
              <w:t xml:space="preserve"> ………………………………</w:t>
            </w:r>
            <w:r w:rsidR="002B71F4" w:rsidRPr="00B32A58">
              <w:rPr>
                <w:sz w:val="22"/>
                <w:szCs w:val="22"/>
              </w:rPr>
              <w:t>…………………………</w:t>
            </w:r>
            <w:proofErr w:type="gramStart"/>
            <w:r w:rsidR="002B71F4" w:rsidRPr="00B32A58">
              <w:rPr>
                <w:sz w:val="22"/>
                <w:szCs w:val="22"/>
              </w:rPr>
              <w:t>…</w:t>
            </w:r>
            <w:r w:rsidR="0066416B" w:rsidRPr="00B32A58">
              <w:rPr>
                <w:sz w:val="22"/>
                <w:szCs w:val="22"/>
              </w:rPr>
              <w:t>..</w:t>
            </w:r>
            <w:proofErr w:type="gramEnd"/>
          </w:p>
        </w:tc>
        <w:tc>
          <w:tcPr>
            <w:tcW w:w="905" w:type="dxa"/>
          </w:tcPr>
          <w:p w14:paraId="70CE5851" w14:textId="77777777" w:rsidR="0055693B" w:rsidRPr="00B32A58" w:rsidRDefault="00BC25EE" w:rsidP="002F2845">
            <w:pPr>
              <w:jc w:val="center"/>
              <w:rPr>
                <w:sz w:val="22"/>
                <w:szCs w:val="22"/>
              </w:rPr>
            </w:pPr>
            <w:r w:rsidRPr="00B32A58">
              <w:rPr>
                <w:sz w:val="22"/>
                <w:szCs w:val="22"/>
              </w:rPr>
              <w:t>1</w:t>
            </w:r>
          </w:p>
          <w:p w14:paraId="110F64D8" w14:textId="0B2DA2E1" w:rsidR="00D33878" w:rsidRPr="00B32A58" w:rsidRDefault="00D33878" w:rsidP="002F2845">
            <w:pPr>
              <w:jc w:val="center"/>
              <w:rPr>
                <w:sz w:val="22"/>
                <w:szCs w:val="22"/>
              </w:rPr>
            </w:pPr>
          </w:p>
        </w:tc>
      </w:tr>
      <w:tr w:rsidR="0055693B" w:rsidRPr="00B32A58" w14:paraId="566B807A" w14:textId="77777777" w:rsidTr="0011539A">
        <w:trPr>
          <w:jc w:val="center"/>
        </w:trPr>
        <w:tc>
          <w:tcPr>
            <w:tcW w:w="8365" w:type="dxa"/>
          </w:tcPr>
          <w:p w14:paraId="0C0DA36A" w14:textId="54473EA8" w:rsidR="0055693B" w:rsidRPr="00B32A58" w:rsidRDefault="001D19D1">
            <w:pPr>
              <w:rPr>
                <w:sz w:val="22"/>
                <w:szCs w:val="22"/>
              </w:rPr>
            </w:pPr>
            <w:r w:rsidRPr="00B32A58">
              <w:rPr>
                <w:sz w:val="22"/>
                <w:szCs w:val="22"/>
              </w:rPr>
              <w:t>Table</w:t>
            </w:r>
            <w:r w:rsidR="0055693B" w:rsidRPr="00B32A58">
              <w:rPr>
                <w:sz w:val="22"/>
                <w:szCs w:val="22"/>
              </w:rPr>
              <w:t xml:space="preserve"> </w:t>
            </w:r>
            <w:r w:rsidR="0066416B" w:rsidRPr="00B32A58">
              <w:rPr>
                <w:sz w:val="22"/>
                <w:szCs w:val="22"/>
              </w:rPr>
              <w:t>A.</w:t>
            </w:r>
            <w:r w:rsidR="0055693B" w:rsidRPr="00B32A58">
              <w:rPr>
                <w:sz w:val="22"/>
                <w:szCs w:val="22"/>
              </w:rPr>
              <w:t>2</w:t>
            </w:r>
            <w:r w:rsidR="00376B9B" w:rsidRPr="00B32A58">
              <w:rPr>
                <w:sz w:val="22"/>
                <w:szCs w:val="22"/>
              </w:rPr>
              <w:t>:</w:t>
            </w:r>
            <w:r w:rsidR="00FC0600" w:rsidRPr="00B32A58">
              <w:rPr>
                <w:sz w:val="22"/>
                <w:szCs w:val="22"/>
              </w:rPr>
              <w:t xml:space="preserve"> </w:t>
            </w:r>
            <w:r w:rsidR="003D0B7D" w:rsidRPr="00B32A58">
              <w:rPr>
                <w:sz w:val="22"/>
                <w:szCs w:val="22"/>
              </w:rPr>
              <w:t>Additional Methodology Details</w:t>
            </w:r>
            <w:r w:rsidR="002B71F4" w:rsidRPr="00B32A58">
              <w:rPr>
                <w:sz w:val="22"/>
                <w:szCs w:val="22"/>
              </w:rPr>
              <w:t xml:space="preserve"> …………………</w:t>
            </w:r>
            <w:r w:rsidR="00B32A58" w:rsidRPr="00B32A58">
              <w:rPr>
                <w:sz w:val="22"/>
                <w:szCs w:val="22"/>
              </w:rPr>
              <w:t>…</w:t>
            </w:r>
            <w:r w:rsidR="002B71F4" w:rsidRPr="00B32A58">
              <w:rPr>
                <w:sz w:val="22"/>
                <w:szCs w:val="22"/>
              </w:rPr>
              <w:t>……………</w:t>
            </w:r>
            <w:r w:rsidR="00565DAC" w:rsidRPr="00B32A58">
              <w:rPr>
                <w:sz w:val="22"/>
                <w:szCs w:val="22"/>
              </w:rPr>
              <w:t>…………….</w:t>
            </w:r>
            <w:r w:rsidR="0066416B" w:rsidRPr="00B32A58">
              <w:rPr>
                <w:sz w:val="22"/>
                <w:szCs w:val="22"/>
              </w:rPr>
              <w:t>..</w:t>
            </w:r>
          </w:p>
        </w:tc>
        <w:tc>
          <w:tcPr>
            <w:tcW w:w="905" w:type="dxa"/>
          </w:tcPr>
          <w:p w14:paraId="400EFA40" w14:textId="2B203267" w:rsidR="0055693B" w:rsidRPr="00B32A58" w:rsidRDefault="00B32A58" w:rsidP="002F28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0242C425" w14:textId="371F1FAD" w:rsidR="00D33878" w:rsidRPr="00B32A58" w:rsidRDefault="00D33878" w:rsidP="002F2845">
            <w:pPr>
              <w:jc w:val="center"/>
              <w:rPr>
                <w:sz w:val="22"/>
                <w:szCs w:val="22"/>
              </w:rPr>
            </w:pPr>
          </w:p>
        </w:tc>
      </w:tr>
      <w:tr w:rsidR="005B4B37" w:rsidRPr="00B32A58" w14:paraId="5E895F70" w14:textId="77777777" w:rsidTr="0011539A">
        <w:trPr>
          <w:jc w:val="center"/>
        </w:trPr>
        <w:tc>
          <w:tcPr>
            <w:tcW w:w="8365" w:type="dxa"/>
          </w:tcPr>
          <w:p w14:paraId="44F9C664" w14:textId="59DF3AA7" w:rsidR="005B4B37" w:rsidRPr="00B32A58" w:rsidRDefault="005B4B37">
            <w:pPr>
              <w:rPr>
                <w:sz w:val="22"/>
                <w:szCs w:val="22"/>
              </w:rPr>
            </w:pPr>
            <w:r w:rsidRPr="00B32A58">
              <w:rPr>
                <w:sz w:val="22"/>
                <w:szCs w:val="22"/>
              </w:rPr>
              <w:t xml:space="preserve">Table </w:t>
            </w:r>
            <w:r w:rsidR="0066416B" w:rsidRPr="00B32A58">
              <w:rPr>
                <w:sz w:val="22"/>
                <w:szCs w:val="22"/>
              </w:rPr>
              <w:t>A.</w:t>
            </w:r>
            <w:r w:rsidRPr="00B32A58">
              <w:rPr>
                <w:sz w:val="22"/>
                <w:szCs w:val="22"/>
              </w:rPr>
              <w:t>3</w:t>
            </w:r>
            <w:r w:rsidR="00376B9B" w:rsidRPr="00B32A58">
              <w:rPr>
                <w:sz w:val="22"/>
                <w:szCs w:val="22"/>
              </w:rPr>
              <w:t>:</w:t>
            </w:r>
            <w:r w:rsidRPr="00B32A58">
              <w:rPr>
                <w:sz w:val="22"/>
                <w:szCs w:val="22"/>
              </w:rPr>
              <w:t xml:space="preserve"> Comorbidity Codes</w:t>
            </w:r>
            <w:r w:rsidR="00565DAC" w:rsidRPr="00B32A58">
              <w:rPr>
                <w:sz w:val="22"/>
                <w:szCs w:val="22"/>
              </w:rPr>
              <w:t xml:space="preserve"> ……………………………………………………………</w:t>
            </w:r>
            <w:r w:rsidR="0066416B" w:rsidRPr="00B32A58">
              <w:rPr>
                <w:sz w:val="22"/>
                <w:szCs w:val="22"/>
              </w:rPr>
              <w:t>…</w:t>
            </w:r>
          </w:p>
        </w:tc>
        <w:tc>
          <w:tcPr>
            <w:tcW w:w="905" w:type="dxa"/>
          </w:tcPr>
          <w:p w14:paraId="2970E296" w14:textId="147BD2A3" w:rsidR="005B4B37" w:rsidRPr="00B32A58" w:rsidRDefault="00B32A58" w:rsidP="002F28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14:paraId="3D3CBF72" w14:textId="19A35141" w:rsidR="00D33878" w:rsidRPr="00B32A58" w:rsidRDefault="00D33878" w:rsidP="002F2845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07F24F4" w14:textId="381769EC" w:rsidR="000F7BBD" w:rsidRPr="00201667" w:rsidRDefault="000F7BBD">
      <w:r w:rsidRPr="00201667">
        <w:br w:type="page"/>
      </w:r>
    </w:p>
    <w:p w14:paraId="09D8042D" w14:textId="5B1BA031" w:rsidR="000F7BBD" w:rsidRPr="00B32A58" w:rsidRDefault="000F7BBD">
      <w:r w:rsidRPr="00B32A58">
        <w:rPr>
          <w:b/>
          <w:bCs/>
        </w:rPr>
        <w:lastRenderedPageBreak/>
        <w:t xml:space="preserve">Table </w:t>
      </w:r>
      <w:r w:rsidR="00376B9B" w:rsidRPr="00B32A58">
        <w:rPr>
          <w:b/>
          <w:bCs/>
        </w:rPr>
        <w:t>A.</w:t>
      </w:r>
      <w:r w:rsidRPr="00B32A58">
        <w:rPr>
          <w:b/>
          <w:bCs/>
        </w:rPr>
        <w:t>1</w:t>
      </w:r>
      <w:r w:rsidR="00376B9B" w:rsidRPr="00B32A58">
        <w:rPr>
          <w:b/>
          <w:bCs/>
        </w:rPr>
        <w:t>:</w:t>
      </w:r>
      <w:r w:rsidRPr="00B32A58">
        <w:t xml:space="preserve"> </w:t>
      </w:r>
      <w:r w:rsidR="00B32A58">
        <w:t>STROBE</w:t>
      </w:r>
      <w:r w:rsidR="00201667" w:rsidRPr="00B32A58">
        <w:t xml:space="preserve"> Checklist</w:t>
      </w:r>
      <w:r w:rsidRPr="00B32A58">
        <w:t xml:space="preserve"> </w:t>
      </w:r>
    </w:p>
    <w:p w14:paraId="13392CAB" w14:textId="13736614" w:rsidR="00201667" w:rsidRPr="00B32A58" w:rsidRDefault="00201667">
      <w:pPr>
        <w:rPr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0"/>
        <w:gridCol w:w="699"/>
        <w:gridCol w:w="5409"/>
        <w:gridCol w:w="1172"/>
      </w:tblGrid>
      <w:tr w:rsidR="00201667" w:rsidRPr="00B32A58" w14:paraId="45932C65" w14:textId="77777777" w:rsidTr="00851A75">
        <w:tc>
          <w:tcPr>
            <w:tcW w:w="0" w:type="auto"/>
          </w:tcPr>
          <w:p w14:paraId="57CD1833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2264E6A" w14:textId="77777777" w:rsidR="00201667" w:rsidRPr="00B32A58" w:rsidRDefault="00201667" w:rsidP="00851A7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32A58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29B3C4F" w14:textId="77777777" w:rsidR="00201667" w:rsidRPr="00B32A58" w:rsidRDefault="00201667" w:rsidP="00851A7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32A58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6569A8" w14:textId="77777777" w:rsidR="00201667" w:rsidRPr="00B32A58" w:rsidRDefault="00201667" w:rsidP="00851A7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32A58">
              <w:rPr>
                <w:bCs/>
                <w:sz w:val="20"/>
              </w:rPr>
              <w:t xml:space="preserve">Page </w:t>
            </w:r>
            <w:r w:rsidRPr="00B32A58">
              <w:rPr>
                <w:bCs/>
                <w:sz w:val="20"/>
              </w:rPr>
              <w:br/>
              <w:t>No</w:t>
            </w:r>
          </w:p>
        </w:tc>
      </w:tr>
      <w:tr w:rsidR="00201667" w:rsidRPr="00B32A58" w14:paraId="46312ACD" w14:textId="77777777" w:rsidTr="00851A75">
        <w:tc>
          <w:tcPr>
            <w:tcW w:w="0" w:type="auto"/>
            <w:vMerge w:val="restart"/>
          </w:tcPr>
          <w:p w14:paraId="3A1AFAC7" w14:textId="77777777" w:rsidR="00201667" w:rsidRPr="00B32A58" w:rsidRDefault="00201667" w:rsidP="00851A75">
            <w:pPr>
              <w:tabs>
                <w:tab w:val="left" w:pos="5400"/>
              </w:tabs>
              <w:rPr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32A58">
              <w:rPr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8138733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368060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a</w:t>
            </w:r>
            <w:r w:rsidRPr="00B32A58">
              <w:rPr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E7BC57" w14:textId="0DC7C0C3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2</w:t>
            </w:r>
          </w:p>
        </w:tc>
      </w:tr>
      <w:tr w:rsidR="00201667" w:rsidRPr="00B32A58" w14:paraId="20746559" w14:textId="77777777" w:rsidTr="00851A75">
        <w:tc>
          <w:tcPr>
            <w:tcW w:w="0" w:type="auto"/>
            <w:vMerge/>
          </w:tcPr>
          <w:p w14:paraId="6743C21A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D7A5229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AECC41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b</w:t>
            </w:r>
            <w:r w:rsidRPr="00B32A58"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DEBFE3" w14:textId="433AA712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2</w:t>
            </w:r>
          </w:p>
        </w:tc>
      </w:tr>
      <w:tr w:rsidR="00201667" w:rsidRPr="00B32A58" w14:paraId="16D15E87" w14:textId="77777777" w:rsidTr="00851A75">
        <w:tc>
          <w:tcPr>
            <w:tcW w:w="0" w:type="auto"/>
            <w:gridSpan w:val="4"/>
          </w:tcPr>
          <w:p w14:paraId="2C60C0CE" w14:textId="77777777" w:rsidR="00201667" w:rsidRPr="00B32A58" w:rsidRDefault="00201667" w:rsidP="00851A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B32A58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201667" w:rsidRPr="00B32A58" w14:paraId="111762B1" w14:textId="77777777" w:rsidTr="00851A75">
        <w:tc>
          <w:tcPr>
            <w:tcW w:w="0" w:type="auto"/>
          </w:tcPr>
          <w:p w14:paraId="792423A7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B32A58">
              <w:rPr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32A58">
              <w:rPr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A78A9DC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196838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BFD33C" w14:textId="15877B62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3</w:t>
            </w:r>
          </w:p>
        </w:tc>
      </w:tr>
      <w:tr w:rsidR="00201667" w:rsidRPr="00B32A58" w14:paraId="5CC8B029" w14:textId="77777777" w:rsidTr="00851A75">
        <w:tc>
          <w:tcPr>
            <w:tcW w:w="0" w:type="auto"/>
          </w:tcPr>
          <w:p w14:paraId="4931EC21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B32A58">
              <w:rPr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1B3C80F0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2B2D95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80A863" w14:textId="099522A4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3</w:t>
            </w:r>
          </w:p>
        </w:tc>
      </w:tr>
      <w:tr w:rsidR="00201667" w:rsidRPr="00B32A58" w14:paraId="17C3C2C5" w14:textId="77777777" w:rsidTr="00851A75">
        <w:tc>
          <w:tcPr>
            <w:tcW w:w="0" w:type="auto"/>
            <w:gridSpan w:val="4"/>
          </w:tcPr>
          <w:p w14:paraId="1A1AF8B4" w14:textId="77777777" w:rsidR="00201667" w:rsidRPr="00B32A58" w:rsidRDefault="00201667" w:rsidP="00851A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B32A58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201667" w:rsidRPr="00B32A58" w14:paraId="63E0ED25" w14:textId="77777777" w:rsidTr="00851A75">
        <w:tc>
          <w:tcPr>
            <w:tcW w:w="0" w:type="auto"/>
          </w:tcPr>
          <w:p w14:paraId="4C13CDF1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B32A58">
              <w:rPr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2ED0703E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6EBE43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85CB9B" w14:textId="7FB5A7EC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4</w:t>
            </w:r>
          </w:p>
        </w:tc>
      </w:tr>
      <w:tr w:rsidR="00201667" w:rsidRPr="00B32A58" w14:paraId="49449654" w14:textId="77777777" w:rsidTr="00851A75">
        <w:tc>
          <w:tcPr>
            <w:tcW w:w="0" w:type="auto"/>
          </w:tcPr>
          <w:p w14:paraId="46F69DC0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32A58">
              <w:rPr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7E0EAB82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D6957D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1883F" w14:textId="76F814B3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4</w:t>
            </w:r>
          </w:p>
        </w:tc>
      </w:tr>
      <w:bookmarkEnd w:id="25"/>
      <w:bookmarkEnd w:id="26"/>
      <w:tr w:rsidR="00201667" w:rsidRPr="00B32A58" w14:paraId="16853ACF" w14:textId="77777777" w:rsidTr="00851A75">
        <w:tc>
          <w:tcPr>
            <w:tcW w:w="0" w:type="auto"/>
            <w:vMerge w:val="restart"/>
          </w:tcPr>
          <w:p w14:paraId="6747EC41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r w:rsidRPr="00B32A58">
              <w:rPr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D3F6E5A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794C63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a</w:t>
            </w:r>
            <w:r w:rsidRPr="00B32A58">
              <w:rPr>
                <w:sz w:val="20"/>
                <w:szCs w:val="20"/>
              </w:rPr>
              <w:t xml:space="preserve">) </w:t>
            </w:r>
            <w:r w:rsidRPr="00B32A58">
              <w:rPr>
                <w:i/>
                <w:sz w:val="20"/>
                <w:szCs w:val="20"/>
              </w:rPr>
              <w:t>Cohort study</w:t>
            </w:r>
            <w:r w:rsidRPr="00B32A58">
              <w:rPr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697435B3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i/>
                <w:sz w:val="20"/>
                <w:szCs w:val="20"/>
              </w:rPr>
              <w:t>Case-control study</w:t>
            </w:r>
            <w:r w:rsidRPr="00B32A58">
              <w:rPr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A3CF5A9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i/>
                <w:sz w:val="20"/>
                <w:szCs w:val="20"/>
              </w:rPr>
              <w:t>Cross-sectional study</w:t>
            </w:r>
            <w:r w:rsidRPr="00B32A58">
              <w:rPr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A921DE" w14:textId="263EFC8F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4</w:t>
            </w:r>
          </w:p>
        </w:tc>
      </w:tr>
      <w:tr w:rsidR="00201667" w:rsidRPr="00B32A58" w14:paraId="29614AEC" w14:textId="77777777" w:rsidTr="00851A75">
        <w:tc>
          <w:tcPr>
            <w:tcW w:w="0" w:type="auto"/>
            <w:vMerge/>
          </w:tcPr>
          <w:p w14:paraId="102DE61A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4BE13130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28CBB1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b</w:t>
            </w:r>
            <w:r w:rsidRPr="00B32A58">
              <w:rPr>
                <w:sz w:val="20"/>
                <w:szCs w:val="20"/>
              </w:rPr>
              <w:t>)</w:t>
            </w:r>
            <w:r w:rsidRPr="00B32A58">
              <w:rPr>
                <w:b/>
                <w:bCs/>
                <w:sz w:val="20"/>
                <w:szCs w:val="20"/>
              </w:rPr>
              <w:t xml:space="preserve"> </w:t>
            </w:r>
            <w:r w:rsidRPr="00B32A58">
              <w:rPr>
                <w:bCs/>
                <w:i/>
                <w:sz w:val="20"/>
                <w:szCs w:val="20"/>
              </w:rPr>
              <w:t>Cohort study</w:t>
            </w:r>
            <w:r w:rsidRPr="00B32A58">
              <w:rPr>
                <w:sz w:val="20"/>
                <w:szCs w:val="20"/>
              </w:rPr>
              <w:t>—For matched studies, give matching criteria and number of exposed and unexposed</w:t>
            </w:r>
          </w:p>
          <w:p w14:paraId="4D1B0331" w14:textId="77777777" w:rsidR="00201667" w:rsidRPr="00B32A58" w:rsidRDefault="00201667" w:rsidP="00851A7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 w:rsidRPr="00B32A58">
              <w:rPr>
                <w:bCs/>
                <w:i/>
                <w:sz w:val="20"/>
                <w:szCs w:val="20"/>
              </w:rPr>
              <w:t>Case-control study</w:t>
            </w:r>
            <w:r w:rsidRPr="00B32A58">
              <w:rPr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5649FE" w14:textId="329D0654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N/A</w:t>
            </w:r>
          </w:p>
        </w:tc>
      </w:tr>
      <w:tr w:rsidR="00201667" w:rsidRPr="00B32A58" w14:paraId="03EEE30C" w14:textId="77777777" w:rsidTr="00851A75">
        <w:tc>
          <w:tcPr>
            <w:tcW w:w="0" w:type="auto"/>
          </w:tcPr>
          <w:p w14:paraId="14841BAD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B32A58"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2B266A74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CEBD3A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3E5926" w14:textId="596BB238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4</w:t>
            </w:r>
          </w:p>
        </w:tc>
      </w:tr>
      <w:tr w:rsidR="00201667" w:rsidRPr="00B32A58" w14:paraId="7EAFE0A7" w14:textId="77777777" w:rsidTr="00851A75">
        <w:trPr>
          <w:trHeight w:val="294"/>
        </w:trPr>
        <w:tc>
          <w:tcPr>
            <w:tcW w:w="0" w:type="auto"/>
          </w:tcPr>
          <w:p w14:paraId="7E88E779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B32A58">
              <w:rPr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B32A58">
              <w:rPr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6524FBED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8</w:t>
            </w:r>
            <w:bookmarkStart w:id="35" w:name="bold19"/>
            <w:r w:rsidRPr="00B32A58">
              <w:rPr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E18D63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i/>
                <w:sz w:val="20"/>
                <w:szCs w:val="20"/>
              </w:rPr>
              <w:t xml:space="preserve"> </w:t>
            </w:r>
            <w:r w:rsidRPr="00B32A58">
              <w:rPr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F9E416" w14:textId="46A84FA6" w:rsidR="00201667" w:rsidRPr="00B32A58" w:rsidRDefault="00201667" w:rsidP="00851A7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 w:rsidRPr="00B32A58">
              <w:rPr>
                <w:i/>
                <w:sz w:val="20"/>
                <w:szCs w:val="20"/>
              </w:rPr>
              <w:t>4</w:t>
            </w:r>
          </w:p>
        </w:tc>
      </w:tr>
      <w:tr w:rsidR="00201667" w:rsidRPr="00B32A58" w14:paraId="45E57B0A" w14:textId="77777777" w:rsidTr="00851A75">
        <w:tc>
          <w:tcPr>
            <w:tcW w:w="0" w:type="auto"/>
          </w:tcPr>
          <w:p w14:paraId="3C4A5D81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B32A58">
              <w:rPr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0BF1FB01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37005F" w14:textId="77777777" w:rsidR="00201667" w:rsidRPr="00B32A58" w:rsidRDefault="00201667" w:rsidP="00851A75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B32A58">
              <w:rPr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162065" w14:textId="46A22FBF" w:rsidR="00201667" w:rsidRPr="00B32A58" w:rsidRDefault="00201667" w:rsidP="00851A75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B32A58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201667" w:rsidRPr="00B32A58" w14:paraId="33C2EBBC" w14:textId="77777777" w:rsidTr="00851A75">
        <w:tc>
          <w:tcPr>
            <w:tcW w:w="0" w:type="auto"/>
          </w:tcPr>
          <w:p w14:paraId="0FADF8E4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B32A58">
              <w:rPr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2031F688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CB7F9F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EBC3CA" w14:textId="4EEB29CD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N/A</w:t>
            </w:r>
          </w:p>
        </w:tc>
      </w:tr>
      <w:tr w:rsidR="00201667" w:rsidRPr="00B32A58" w14:paraId="317D2CF3" w14:textId="77777777" w:rsidTr="00851A75">
        <w:tc>
          <w:tcPr>
            <w:tcW w:w="0" w:type="auto"/>
          </w:tcPr>
          <w:p w14:paraId="57DA4C7C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B32A58">
              <w:rPr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B32A58">
              <w:rPr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6CB50BEF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97B653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3A7A92" w14:textId="2EAF791D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5</w:t>
            </w:r>
          </w:p>
        </w:tc>
      </w:tr>
      <w:tr w:rsidR="00201667" w:rsidRPr="00B32A58" w14:paraId="771CD0A1" w14:textId="77777777" w:rsidTr="00851A75">
        <w:tc>
          <w:tcPr>
            <w:tcW w:w="0" w:type="auto"/>
            <w:vMerge w:val="restart"/>
          </w:tcPr>
          <w:p w14:paraId="2A322E23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4" w:name="italic24"/>
            <w:r w:rsidRPr="00B32A58">
              <w:rPr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B32A58">
              <w:rPr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6220AF9B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FDC4AC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a</w:t>
            </w:r>
            <w:r w:rsidRPr="00B32A58">
              <w:rPr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6EBB86" w14:textId="42045F82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5</w:t>
            </w:r>
          </w:p>
        </w:tc>
      </w:tr>
      <w:tr w:rsidR="00201667" w:rsidRPr="00B32A58" w14:paraId="0D122160" w14:textId="77777777" w:rsidTr="00851A75">
        <w:tc>
          <w:tcPr>
            <w:tcW w:w="0" w:type="auto"/>
            <w:vMerge/>
          </w:tcPr>
          <w:p w14:paraId="277C9F3C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72F58641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2C5410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b</w:t>
            </w:r>
            <w:r w:rsidRPr="00B32A58">
              <w:rPr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A1CBBE" w14:textId="3CD0CDA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5</w:t>
            </w:r>
          </w:p>
        </w:tc>
      </w:tr>
      <w:tr w:rsidR="00201667" w:rsidRPr="00B32A58" w14:paraId="081AE464" w14:textId="77777777" w:rsidTr="00851A75">
        <w:tc>
          <w:tcPr>
            <w:tcW w:w="0" w:type="auto"/>
            <w:vMerge/>
          </w:tcPr>
          <w:p w14:paraId="0B972231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0075BC3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5816E3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c</w:t>
            </w:r>
            <w:r w:rsidRPr="00B32A58">
              <w:rPr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72F481" w14:textId="7B946783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Supplement</w:t>
            </w:r>
          </w:p>
        </w:tc>
      </w:tr>
      <w:tr w:rsidR="00201667" w:rsidRPr="00B32A58" w14:paraId="2B9C6C07" w14:textId="77777777" w:rsidTr="00851A75">
        <w:tc>
          <w:tcPr>
            <w:tcW w:w="0" w:type="auto"/>
            <w:vMerge/>
          </w:tcPr>
          <w:p w14:paraId="0AB8768C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1A87E66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05E8F9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d</w:t>
            </w:r>
            <w:r w:rsidRPr="00B32A58">
              <w:rPr>
                <w:sz w:val="20"/>
                <w:szCs w:val="20"/>
              </w:rPr>
              <w:t xml:space="preserve">) </w:t>
            </w:r>
            <w:r w:rsidRPr="00B32A58">
              <w:rPr>
                <w:bCs/>
                <w:i/>
                <w:sz w:val="20"/>
                <w:szCs w:val="20"/>
              </w:rPr>
              <w:t>Cohort study</w:t>
            </w:r>
            <w:r w:rsidRPr="00B32A58">
              <w:rPr>
                <w:sz w:val="20"/>
                <w:szCs w:val="20"/>
              </w:rPr>
              <w:t>—If applicable, explain how loss to follow-up was addressed</w:t>
            </w:r>
          </w:p>
          <w:p w14:paraId="35C74ABC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bCs/>
                <w:i/>
                <w:sz w:val="20"/>
                <w:szCs w:val="20"/>
              </w:rPr>
              <w:t>Case-control study</w:t>
            </w:r>
            <w:r w:rsidRPr="00B32A58">
              <w:rPr>
                <w:sz w:val="20"/>
                <w:szCs w:val="20"/>
              </w:rPr>
              <w:t>—If applicable, explain how matching of cases and controls was addressed</w:t>
            </w:r>
          </w:p>
          <w:p w14:paraId="398AE391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bCs/>
                <w:i/>
                <w:sz w:val="20"/>
                <w:szCs w:val="20"/>
              </w:rPr>
              <w:t>Cross-sectional study</w:t>
            </w:r>
            <w:r w:rsidRPr="00B32A58">
              <w:rPr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90047" w14:textId="5A434F7B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N/A</w:t>
            </w:r>
          </w:p>
        </w:tc>
      </w:tr>
      <w:tr w:rsidR="00201667" w:rsidRPr="00B32A58" w14:paraId="39BBD0F8" w14:textId="77777777" w:rsidTr="00851A75">
        <w:tc>
          <w:tcPr>
            <w:tcW w:w="0" w:type="auto"/>
            <w:vMerge/>
          </w:tcPr>
          <w:p w14:paraId="2AE8FFEB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47AE96C3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DAA01E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  <w:u w:val="single"/>
              </w:rPr>
              <w:t>e</w:t>
            </w:r>
            <w:r w:rsidRPr="00B32A58">
              <w:rPr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3D5A3E" w14:textId="5E4A647C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N/A</w:t>
            </w:r>
          </w:p>
        </w:tc>
      </w:tr>
    </w:tbl>
    <w:p w14:paraId="754C88C4" w14:textId="77777777" w:rsidR="00201667" w:rsidRPr="00B32A58" w:rsidRDefault="00201667" w:rsidP="00201667">
      <w:pPr>
        <w:rPr>
          <w:sz w:val="22"/>
          <w:szCs w:val="22"/>
        </w:rPr>
      </w:pPr>
      <w:bookmarkStart w:id="54" w:name="bold28"/>
      <w:bookmarkStart w:id="55" w:name="italic30"/>
      <w:bookmarkEnd w:id="52"/>
      <w:bookmarkEnd w:id="53"/>
      <w:r w:rsidRPr="00B32A58">
        <w:rPr>
          <w:sz w:val="22"/>
          <w:szCs w:val="22"/>
        </w:rPr>
        <w:t>Continued on next page</w:t>
      </w:r>
      <w:r w:rsidRPr="00B32A58">
        <w:rPr>
          <w:sz w:val="22"/>
          <w:szCs w:val="22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600"/>
        <w:gridCol w:w="750"/>
      </w:tblGrid>
      <w:tr w:rsidR="00201667" w:rsidRPr="00B32A58" w14:paraId="538184E4" w14:textId="77777777" w:rsidTr="00851A75">
        <w:tc>
          <w:tcPr>
            <w:tcW w:w="9857" w:type="dxa"/>
            <w:gridSpan w:val="4"/>
          </w:tcPr>
          <w:bookmarkEnd w:id="54"/>
          <w:bookmarkEnd w:id="55"/>
          <w:p w14:paraId="1427BCC5" w14:textId="77777777" w:rsidR="00201667" w:rsidRPr="00B32A58" w:rsidRDefault="00201667" w:rsidP="00851A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32A58">
              <w:rPr>
                <w:sz w:val="20"/>
              </w:rPr>
              <w:lastRenderedPageBreak/>
              <w:t>Results</w:t>
            </w:r>
          </w:p>
        </w:tc>
      </w:tr>
      <w:tr w:rsidR="00201667" w:rsidRPr="00B32A58" w14:paraId="71A5AE5F" w14:textId="77777777" w:rsidTr="00851A75">
        <w:tc>
          <w:tcPr>
            <w:tcW w:w="0" w:type="auto"/>
            <w:vMerge w:val="restart"/>
          </w:tcPr>
          <w:p w14:paraId="2AD408EE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6" w:name="bold29"/>
            <w:bookmarkStart w:id="57" w:name="italic31"/>
            <w:r w:rsidRPr="00B32A58">
              <w:rPr>
                <w:bCs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23674DBB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3</w:t>
            </w:r>
            <w:bookmarkStart w:id="58" w:name="bold30"/>
            <w:r w:rsidRPr="00B32A58">
              <w:rPr>
                <w:bCs/>
                <w:sz w:val="20"/>
                <w:szCs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D1DCC69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a) Report numbers of individuals at each stage of study—</w:t>
            </w:r>
            <w:proofErr w:type="spellStart"/>
            <w:proofErr w:type="gramStart"/>
            <w:r w:rsidRPr="00B32A58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B32A58">
              <w:rPr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32A58">
              <w:rPr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37AAF2" w14:textId="6DF277E9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6</w:t>
            </w:r>
            <w:r w:rsidR="007D794B">
              <w:rPr>
                <w:sz w:val="20"/>
                <w:szCs w:val="20"/>
              </w:rPr>
              <w:t>, 8</w:t>
            </w:r>
          </w:p>
        </w:tc>
      </w:tr>
      <w:tr w:rsidR="00201667" w:rsidRPr="00B32A58" w14:paraId="0CC0556F" w14:textId="77777777" w:rsidTr="00851A75">
        <w:tc>
          <w:tcPr>
            <w:tcW w:w="0" w:type="auto"/>
            <w:vMerge/>
          </w:tcPr>
          <w:p w14:paraId="7C1F7602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5DFF2289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FDCCCB2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A583DB" w14:textId="548AE204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N/A</w:t>
            </w:r>
          </w:p>
        </w:tc>
      </w:tr>
      <w:tr w:rsidR="00201667" w:rsidRPr="00B32A58" w14:paraId="3F878F31" w14:textId="77777777" w:rsidTr="00851A75">
        <w:tc>
          <w:tcPr>
            <w:tcW w:w="0" w:type="auto"/>
            <w:vMerge/>
          </w:tcPr>
          <w:p w14:paraId="499A33F4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3BC7ED0F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FDE34FB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3" w:name="OLE_LINK4"/>
            <w:r w:rsidRPr="00B32A58">
              <w:rPr>
                <w:sz w:val="20"/>
                <w:szCs w:val="20"/>
              </w:rPr>
              <w:t>(c) 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A38DE7" w14:textId="6A608483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N/A</w:t>
            </w:r>
          </w:p>
        </w:tc>
      </w:tr>
      <w:tr w:rsidR="00201667" w:rsidRPr="00B32A58" w14:paraId="06AFFA86" w14:textId="77777777" w:rsidTr="00851A75">
        <w:tc>
          <w:tcPr>
            <w:tcW w:w="0" w:type="auto"/>
            <w:vMerge w:val="restart"/>
          </w:tcPr>
          <w:p w14:paraId="4E8D0E16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B32A58">
              <w:rPr>
                <w:bCs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B32A58">
              <w:rPr>
                <w:bCs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1462402E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4</w:t>
            </w:r>
            <w:bookmarkStart w:id="68" w:name="bold35"/>
            <w:r w:rsidRPr="00B32A58">
              <w:rPr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844E48D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a) Give characteristics of study participants (</w:t>
            </w:r>
            <w:proofErr w:type="spellStart"/>
            <w:proofErr w:type="gramStart"/>
            <w:r w:rsidRPr="00B32A58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B32A58">
              <w:rPr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00C5C6" w14:textId="2ECCFDBA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Tables 1 &amp; 3</w:t>
            </w:r>
          </w:p>
        </w:tc>
      </w:tr>
      <w:tr w:rsidR="00201667" w:rsidRPr="00B32A58" w14:paraId="3F672DA8" w14:textId="77777777" w:rsidTr="00851A75">
        <w:tc>
          <w:tcPr>
            <w:tcW w:w="0" w:type="auto"/>
            <w:vMerge/>
          </w:tcPr>
          <w:p w14:paraId="282AA5FF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072EEDC6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E647902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82FE6B" w14:textId="04EC0F8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Tables 1 &amp; 3</w:t>
            </w:r>
          </w:p>
        </w:tc>
      </w:tr>
      <w:tr w:rsidR="00201667" w:rsidRPr="00B32A58" w14:paraId="4C19F736" w14:textId="77777777" w:rsidTr="00851A75">
        <w:tc>
          <w:tcPr>
            <w:tcW w:w="0" w:type="auto"/>
            <w:vMerge/>
          </w:tcPr>
          <w:p w14:paraId="744F5740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22D32E8F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AADE49D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 xml:space="preserve">(c) </w:t>
            </w:r>
            <w:r w:rsidRPr="00B32A58">
              <w:rPr>
                <w:i/>
                <w:sz w:val="20"/>
                <w:szCs w:val="20"/>
              </w:rPr>
              <w:t>Cohort study</w:t>
            </w:r>
            <w:r w:rsidRPr="00B32A58">
              <w:rPr>
                <w:sz w:val="20"/>
                <w:szCs w:val="20"/>
              </w:rPr>
              <w:t>—</w:t>
            </w:r>
            <w:proofErr w:type="spellStart"/>
            <w:r w:rsidRPr="00B32A58">
              <w:rPr>
                <w:sz w:val="20"/>
                <w:szCs w:val="20"/>
              </w:rPr>
              <w:t>Summarise</w:t>
            </w:r>
            <w:proofErr w:type="spellEnd"/>
            <w:r w:rsidRPr="00B32A58">
              <w:rPr>
                <w:sz w:val="20"/>
                <w:szCs w:val="20"/>
              </w:rPr>
              <w:t xml:space="preserve"> follow-up time (</w:t>
            </w:r>
            <w:proofErr w:type="spellStart"/>
            <w:r w:rsidRPr="00B32A58">
              <w:rPr>
                <w:sz w:val="20"/>
                <w:szCs w:val="20"/>
              </w:rPr>
              <w:t>eg</w:t>
            </w:r>
            <w:proofErr w:type="spellEnd"/>
            <w:r w:rsidRPr="00B32A58">
              <w:rPr>
                <w:sz w:val="20"/>
                <w:szCs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282B83" w14:textId="77DC5FB0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Table 2</w:t>
            </w:r>
          </w:p>
        </w:tc>
      </w:tr>
      <w:tr w:rsidR="00201667" w:rsidRPr="00B32A58" w14:paraId="75F45ECF" w14:textId="77777777" w:rsidTr="00851A75">
        <w:trPr>
          <w:trHeight w:val="295"/>
        </w:trPr>
        <w:tc>
          <w:tcPr>
            <w:tcW w:w="0" w:type="auto"/>
            <w:vMerge w:val="restart"/>
          </w:tcPr>
          <w:p w14:paraId="1B2DBC6B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B32A58">
              <w:rPr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4A21AA1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5</w:t>
            </w:r>
            <w:bookmarkStart w:id="75" w:name="bold39"/>
            <w:r w:rsidRPr="00B32A58">
              <w:rPr>
                <w:bCs/>
                <w:sz w:val="20"/>
                <w:szCs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9E47073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i/>
                <w:sz w:val="20"/>
                <w:szCs w:val="20"/>
              </w:rPr>
              <w:t>Cohort study</w:t>
            </w:r>
            <w:r w:rsidRPr="00B32A58">
              <w:rPr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BABD12" w14:textId="6F6EB6E4" w:rsidR="00201667" w:rsidRPr="007D794B" w:rsidRDefault="00201667" w:rsidP="00851A75">
            <w:pPr>
              <w:tabs>
                <w:tab w:val="left" w:pos="5400"/>
              </w:tabs>
              <w:rPr>
                <w:iCs/>
                <w:sz w:val="20"/>
                <w:szCs w:val="20"/>
              </w:rPr>
            </w:pPr>
            <w:r w:rsidRPr="007D794B">
              <w:rPr>
                <w:iCs/>
                <w:sz w:val="20"/>
                <w:szCs w:val="20"/>
              </w:rPr>
              <w:t>6</w:t>
            </w:r>
            <w:r w:rsidR="007D794B" w:rsidRPr="007D794B">
              <w:rPr>
                <w:iCs/>
                <w:sz w:val="20"/>
                <w:szCs w:val="20"/>
              </w:rPr>
              <w:t>, 8</w:t>
            </w:r>
          </w:p>
        </w:tc>
      </w:tr>
      <w:tr w:rsidR="00201667" w:rsidRPr="00B32A58" w14:paraId="38C57345" w14:textId="77777777" w:rsidTr="00851A75">
        <w:trPr>
          <w:trHeight w:val="294"/>
        </w:trPr>
        <w:tc>
          <w:tcPr>
            <w:tcW w:w="0" w:type="auto"/>
            <w:vMerge/>
          </w:tcPr>
          <w:p w14:paraId="3AE63465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C74D0A6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8752E7F" w14:textId="77777777" w:rsidR="00201667" w:rsidRPr="00B32A58" w:rsidRDefault="00201667" w:rsidP="00851A7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 w:rsidRPr="00B32A58">
              <w:rPr>
                <w:i/>
                <w:sz w:val="20"/>
                <w:szCs w:val="20"/>
              </w:rPr>
              <w:t>Case-control study—</w:t>
            </w:r>
            <w:r w:rsidRPr="00B32A58">
              <w:rPr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858ED5" w14:textId="761CB9F1" w:rsidR="00201667" w:rsidRPr="00B32A58" w:rsidRDefault="00201667" w:rsidP="00851A7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 w:rsidRPr="00B32A58">
              <w:rPr>
                <w:i/>
                <w:sz w:val="20"/>
                <w:szCs w:val="20"/>
              </w:rPr>
              <w:t>N/A</w:t>
            </w:r>
          </w:p>
        </w:tc>
      </w:tr>
      <w:tr w:rsidR="00201667" w:rsidRPr="00B32A58" w14:paraId="5B586CD1" w14:textId="77777777" w:rsidTr="00851A75">
        <w:trPr>
          <w:trHeight w:val="294"/>
        </w:trPr>
        <w:tc>
          <w:tcPr>
            <w:tcW w:w="0" w:type="auto"/>
            <w:vMerge/>
          </w:tcPr>
          <w:p w14:paraId="09E3FB81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A344AC0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32454C9" w14:textId="77777777" w:rsidR="00201667" w:rsidRPr="00B32A58" w:rsidRDefault="00201667" w:rsidP="00851A7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 w:rsidRPr="00B32A58">
              <w:rPr>
                <w:i/>
                <w:sz w:val="20"/>
                <w:szCs w:val="20"/>
              </w:rPr>
              <w:t>Cross-sectional study—</w:t>
            </w:r>
            <w:r w:rsidRPr="00B32A58">
              <w:rPr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D55CDD" w14:textId="65C98C80" w:rsidR="00201667" w:rsidRPr="00B32A58" w:rsidRDefault="00201667" w:rsidP="00851A7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 w:rsidRPr="00B32A58">
              <w:rPr>
                <w:i/>
                <w:sz w:val="20"/>
                <w:szCs w:val="20"/>
              </w:rPr>
              <w:t>N/A</w:t>
            </w:r>
          </w:p>
        </w:tc>
      </w:tr>
      <w:tr w:rsidR="00201667" w:rsidRPr="00B32A58" w14:paraId="5A6F4F25" w14:textId="77777777" w:rsidTr="00851A75">
        <w:tc>
          <w:tcPr>
            <w:tcW w:w="0" w:type="auto"/>
            <w:vMerge w:val="restart"/>
          </w:tcPr>
          <w:p w14:paraId="6A53625E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B32A58">
              <w:rPr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BF1A530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05AF1A4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a</w:t>
            </w:r>
            <w:r w:rsidRPr="00B32A58">
              <w:rPr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B32A58">
              <w:rPr>
                <w:sz w:val="20"/>
                <w:szCs w:val="20"/>
              </w:rPr>
              <w:t>eg</w:t>
            </w:r>
            <w:proofErr w:type="spellEnd"/>
            <w:r w:rsidRPr="00B32A58">
              <w:rPr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F4D3D4" w14:textId="5087B9FB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N/A</w:t>
            </w:r>
          </w:p>
        </w:tc>
      </w:tr>
      <w:tr w:rsidR="00201667" w:rsidRPr="00B32A58" w14:paraId="6355470A" w14:textId="77777777" w:rsidTr="00851A75">
        <w:tc>
          <w:tcPr>
            <w:tcW w:w="0" w:type="auto"/>
            <w:vMerge/>
          </w:tcPr>
          <w:p w14:paraId="7B3C2431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D455F44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9648A18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b</w:t>
            </w:r>
            <w:r w:rsidRPr="00B32A58">
              <w:rPr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12A51E" w14:textId="6EAB5F4D" w:rsidR="00201667" w:rsidRPr="00B32A58" w:rsidRDefault="003D0B7D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Tables 1-4</w:t>
            </w:r>
          </w:p>
        </w:tc>
      </w:tr>
      <w:tr w:rsidR="00201667" w:rsidRPr="00B32A58" w14:paraId="628C9C58" w14:textId="77777777" w:rsidTr="00851A75">
        <w:tc>
          <w:tcPr>
            <w:tcW w:w="0" w:type="auto"/>
            <w:vMerge/>
          </w:tcPr>
          <w:p w14:paraId="59932DFD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7E581733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47F0CFF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(</w:t>
            </w:r>
            <w:r w:rsidRPr="00B32A58">
              <w:rPr>
                <w:i/>
                <w:sz w:val="20"/>
                <w:szCs w:val="20"/>
              </w:rPr>
              <w:t>c</w:t>
            </w:r>
            <w:r w:rsidRPr="00B32A58">
              <w:rPr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2243B6" w14:textId="69D2F328" w:rsidR="00201667" w:rsidRPr="00B32A58" w:rsidRDefault="003D0B7D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N/A</w:t>
            </w:r>
          </w:p>
        </w:tc>
      </w:tr>
      <w:tr w:rsidR="00201667" w:rsidRPr="00B32A58" w14:paraId="6F9C6C48" w14:textId="77777777" w:rsidTr="00851A75">
        <w:tc>
          <w:tcPr>
            <w:tcW w:w="0" w:type="auto"/>
          </w:tcPr>
          <w:p w14:paraId="4756C624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B32A58">
              <w:rPr>
                <w:bCs/>
                <w:sz w:val="20"/>
                <w:szCs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66FC3BAD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58A4B90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Report other analyses done—</w:t>
            </w:r>
            <w:proofErr w:type="spellStart"/>
            <w:proofErr w:type="gramStart"/>
            <w:r w:rsidRPr="00B32A58">
              <w:rPr>
                <w:sz w:val="20"/>
                <w:szCs w:val="20"/>
              </w:rPr>
              <w:t>eg</w:t>
            </w:r>
            <w:proofErr w:type="spellEnd"/>
            <w:proofErr w:type="gramEnd"/>
            <w:r w:rsidRPr="00B32A58">
              <w:rPr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81CCD8" w14:textId="14462532" w:rsidR="00201667" w:rsidRPr="00B32A58" w:rsidRDefault="003D0B7D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N/A</w:t>
            </w:r>
          </w:p>
        </w:tc>
      </w:tr>
      <w:tr w:rsidR="00201667" w:rsidRPr="00B32A58" w14:paraId="2BC66F11" w14:textId="77777777" w:rsidTr="00851A75">
        <w:tc>
          <w:tcPr>
            <w:tcW w:w="9857" w:type="dxa"/>
            <w:gridSpan w:val="4"/>
          </w:tcPr>
          <w:p w14:paraId="5EF302FC" w14:textId="77777777" w:rsidR="00201667" w:rsidRPr="00B32A58" w:rsidRDefault="00201667" w:rsidP="00851A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B32A58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201667" w:rsidRPr="00B32A58" w14:paraId="60F28FFB" w14:textId="77777777" w:rsidTr="00851A75">
        <w:tc>
          <w:tcPr>
            <w:tcW w:w="0" w:type="auto"/>
          </w:tcPr>
          <w:p w14:paraId="769F99C4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6" w:name="italic45" w:colFirst="0" w:colLast="0"/>
            <w:bookmarkStart w:id="87" w:name="bold46" w:colFirst="0" w:colLast="0"/>
            <w:r w:rsidRPr="00B32A58">
              <w:rPr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63DAF60D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21E48AE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proofErr w:type="spellStart"/>
            <w:r w:rsidRPr="00B32A58">
              <w:rPr>
                <w:sz w:val="20"/>
                <w:szCs w:val="20"/>
              </w:rPr>
              <w:t>Summarise</w:t>
            </w:r>
            <w:proofErr w:type="spellEnd"/>
            <w:r w:rsidRPr="00B32A58">
              <w:rPr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D733FF" w14:textId="15FE8171" w:rsidR="00201667" w:rsidRPr="00B32A58" w:rsidRDefault="007D794B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201667" w:rsidRPr="00B32A58" w14:paraId="6C29A64E" w14:textId="77777777" w:rsidTr="00851A75">
        <w:tc>
          <w:tcPr>
            <w:tcW w:w="0" w:type="auto"/>
          </w:tcPr>
          <w:p w14:paraId="548A81EC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B32A58">
              <w:rPr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60A73098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9002CB6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BFEE66" w14:textId="61BFE9A6" w:rsidR="00201667" w:rsidRPr="00B32A58" w:rsidRDefault="007D794B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201667" w:rsidRPr="00B32A58" w14:paraId="3F99C577" w14:textId="77777777" w:rsidTr="00851A75">
        <w:tc>
          <w:tcPr>
            <w:tcW w:w="0" w:type="auto"/>
          </w:tcPr>
          <w:p w14:paraId="14DDE3B8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B32A58">
              <w:rPr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1F75B42E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18E143E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AB4599" w14:textId="5271AD3D" w:rsidR="00201667" w:rsidRPr="00B32A58" w:rsidRDefault="007D794B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201667" w:rsidRPr="00B32A58" w14:paraId="2831391E" w14:textId="77777777" w:rsidTr="00851A75">
        <w:tc>
          <w:tcPr>
            <w:tcW w:w="0" w:type="auto"/>
          </w:tcPr>
          <w:p w14:paraId="09394518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B32A58">
              <w:rPr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751C5B8B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BF0DBAE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 xml:space="preserve">Discuss the </w:t>
            </w:r>
            <w:proofErr w:type="spellStart"/>
            <w:r w:rsidRPr="00B32A58">
              <w:rPr>
                <w:sz w:val="20"/>
                <w:szCs w:val="20"/>
              </w:rPr>
              <w:t>generalisability</w:t>
            </w:r>
            <w:proofErr w:type="spellEnd"/>
            <w:r w:rsidRPr="00B32A58">
              <w:rPr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28898A" w14:textId="104B3B76" w:rsidR="00201667" w:rsidRPr="00B32A58" w:rsidRDefault="007D794B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201667" w:rsidRPr="00B32A58" w14:paraId="6E413459" w14:textId="77777777" w:rsidTr="00851A75">
        <w:tc>
          <w:tcPr>
            <w:tcW w:w="9857" w:type="dxa"/>
            <w:gridSpan w:val="4"/>
          </w:tcPr>
          <w:p w14:paraId="03690067" w14:textId="77777777" w:rsidR="00201667" w:rsidRPr="00B32A58" w:rsidRDefault="00201667" w:rsidP="00851A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B32A58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201667" w:rsidRPr="00B32A58" w14:paraId="0A4EA46A" w14:textId="77777777" w:rsidTr="00851A75">
        <w:tc>
          <w:tcPr>
            <w:tcW w:w="0" w:type="auto"/>
          </w:tcPr>
          <w:p w14:paraId="56823EBB" w14:textId="77777777" w:rsidR="00201667" w:rsidRPr="00B32A58" w:rsidRDefault="00201667" w:rsidP="00851A75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96" w:name="italic50" w:colFirst="0" w:colLast="0"/>
            <w:bookmarkStart w:id="97" w:name="bold51" w:colFirst="0" w:colLast="0"/>
            <w:r w:rsidRPr="00B32A58">
              <w:rPr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5DAD6446" w14:textId="77777777" w:rsidR="00201667" w:rsidRPr="00B32A58" w:rsidRDefault="00201667" w:rsidP="00851A7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FECB130" w14:textId="77777777" w:rsidR="00201667" w:rsidRPr="00B32A58" w:rsidRDefault="00201667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565D86" w14:textId="2F1E4E38" w:rsidR="00201667" w:rsidRPr="00B32A58" w:rsidRDefault="007D794B" w:rsidP="00851A7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bookmarkEnd w:id="96"/>
      <w:bookmarkEnd w:id="97"/>
    </w:tbl>
    <w:p w14:paraId="4D1FCB75" w14:textId="77777777" w:rsidR="00201667" w:rsidRPr="00B32A58" w:rsidRDefault="00201667">
      <w:pPr>
        <w:rPr>
          <w:sz w:val="22"/>
          <w:szCs w:val="22"/>
        </w:rPr>
      </w:pPr>
    </w:p>
    <w:p w14:paraId="6CAA26FC" w14:textId="0CC5BF77" w:rsidR="000F7BBD" w:rsidRPr="00B32A58" w:rsidRDefault="000F7BBD">
      <w:pPr>
        <w:rPr>
          <w:sz w:val="22"/>
          <w:szCs w:val="22"/>
        </w:rPr>
      </w:pPr>
    </w:p>
    <w:p w14:paraId="194EE4BE" w14:textId="02A9FC75" w:rsidR="003D0B7D" w:rsidRPr="00B32A58" w:rsidRDefault="003D0B7D">
      <w:pPr>
        <w:rPr>
          <w:sz w:val="22"/>
          <w:szCs w:val="22"/>
        </w:rPr>
      </w:pPr>
    </w:p>
    <w:p w14:paraId="4E46C728" w14:textId="0C531B49" w:rsidR="003D0B7D" w:rsidRPr="00B32A58" w:rsidRDefault="003D0B7D">
      <w:pPr>
        <w:rPr>
          <w:sz w:val="22"/>
          <w:szCs w:val="22"/>
        </w:rPr>
      </w:pPr>
    </w:p>
    <w:p w14:paraId="6B4A6A27" w14:textId="20D74192" w:rsidR="003D0B7D" w:rsidRPr="00B32A58" w:rsidRDefault="003D0B7D">
      <w:pPr>
        <w:rPr>
          <w:sz w:val="22"/>
          <w:szCs w:val="22"/>
        </w:rPr>
      </w:pPr>
    </w:p>
    <w:p w14:paraId="7CFB4AFD" w14:textId="63DA035D" w:rsidR="003D0B7D" w:rsidRDefault="003D0B7D">
      <w:pPr>
        <w:rPr>
          <w:sz w:val="22"/>
          <w:szCs w:val="22"/>
        </w:rPr>
      </w:pPr>
    </w:p>
    <w:p w14:paraId="3DBFF9CD" w14:textId="6A72E2DA" w:rsidR="00B32A58" w:rsidRDefault="00B32A58">
      <w:pPr>
        <w:rPr>
          <w:sz w:val="22"/>
          <w:szCs w:val="22"/>
        </w:rPr>
      </w:pPr>
    </w:p>
    <w:p w14:paraId="5475BD4E" w14:textId="43EC39B2" w:rsidR="00B32A58" w:rsidRDefault="00B32A58">
      <w:pPr>
        <w:rPr>
          <w:sz w:val="22"/>
          <w:szCs w:val="22"/>
        </w:rPr>
      </w:pPr>
    </w:p>
    <w:p w14:paraId="586E2BC4" w14:textId="1591F0B2" w:rsidR="00B32A58" w:rsidRDefault="00B32A58">
      <w:pPr>
        <w:rPr>
          <w:sz w:val="22"/>
          <w:szCs w:val="22"/>
        </w:rPr>
      </w:pPr>
    </w:p>
    <w:p w14:paraId="1ACBA51F" w14:textId="118A628B" w:rsidR="00B32A58" w:rsidRDefault="00B32A58">
      <w:pPr>
        <w:rPr>
          <w:sz w:val="22"/>
          <w:szCs w:val="22"/>
        </w:rPr>
      </w:pPr>
    </w:p>
    <w:p w14:paraId="04F31E87" w14:textId="7DE6E513" w:rsidR="00B32A58" w:rsidRDefault="00B32A58">
      <w:pPr>
        <w:rPr>
          <w:sz w:val="22"/>
          <w:szCs w:val="22"/>
        </w:rPr>
      </w:pPr>
    </w:p>
    <w:p w14:paraId="1DEF0769" w14:textId="75FC0435" w:rsidR="00B32A58" w:rsidRDefault="00B32A58">
      <w:pPr>
        <w:rPr>
          <w:sz w:val="22"/>
          <w:szCs w:val="22"/>
        </w:rPr>
      </w:pPr>
    </w:p>
    <w:p w14:paraId="603A66E1" w14:textId="77777777" w:rsidR="00B32A58" w:rsidRPr="00B32A58" w:rsidRDefault="00B32A58">
      <w:pPr>
        <w:rPr>
          <w:sz w:val="22"/>
          <w:szCs w:val="22"/>
        </w:rPr>
      </w:pPr>
    </w:p>
    <w:p w14:paraId="659D847D" w14:textId="66F097DC" w:rsidR="003D0B7D" w:rsidRPr="00B32A58" w:rsidRDefault="003D0B7D">
      <w:pPr>
        <w:rPr>
          <w:sz w:val="22"/>
          <w:szCs w:val="22"/>
        </w:rPr>
      </w:pPr>
    </w:p>
    <w:p w14:paraId="09FB0495" w14:textId="38560C32" w:rsidR="001D4AF8" w:rsidRPr="00B32A58" w:rsidRDefault="001D4AF8" w:rsidP="000C6D7B">
      <w:pPr>
        <w:ind w:left="-180"/>
      </w:pPr>
      <w:r w:rsidRPr="00B32A58">
        <w:rPr>
          <w:b/>
          <w:bCs/>
        </w:rPr>
        <w:lastRenderedPageBreak/>
        <w:t xml:space="preserve">Table </w:t>
      </w:r>
      <w:r w:rsidR="001D3816" w:rsidRPr="00B32A58">
        <w:rPr>
          <w:b/>
          <w:bCs/>
        </w:rPr>
        <w:t>A.</w:t>
      </w:r>
      <w:r w:rsidRPr="00B32A58">
        <w:rPr>
          <w:b/>
          <w:bCs/>
        </w:rPr>
        <w:t>2</w:t>
      </w:r>
      <w:r w:rsidR="000F6C57" w:rsidRPr="00B32A58">
        <w:rPr>
          <w:b/>
          <w:bCs/>
        </w:rPr>
        <w:t>:</w:t>
      </w:r>
      <w:r w:rsidRPr="00B32A58">
        <w:t xml:space="preserve"> </w:t>
      </w:r>
      <w:r w:rsidR="00B32A58" w:rsidRPr="00B32A58">
        <w:t>Additional Methodology Details</w:t>
      </w:r>
    </w:p>
    <w:p w14:paraId="5FFBCC9A" w14:textId="59E51A58" w:rsidR="001D4AF8" w:rsidRPr="00B32A58" w:rsidRDefault="001D4AF8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B32A58" w:rsidRPr="00B32A58" w14:paraId="55D25049" w14:textId="77777777" w:rsidTr="00851A75">
        <w:trPr>
          <w:trHeight w:val="185"/>
        </w:trPr>
        <w:tc>
          <w:tcPr>
            <w:tcW w:w="2515" w:type="dxa"/>
            <w:vMerge w:val="restart"/>
          </w:tcPr>
          <w:p w14:paraId="20E9963A" w14:textId="77777777" w:rsidR="00B32A58" w:rsidRPr="00B32A58" w:rsidRDefault="00B32A58" w:rsidP="00851A75">
            <w:pPr>
              <w:rPr>
                <w:b/>
                <w:bCs/>
                <w:sz w:val="20"/>
                <w:szCs w:val="20"/>
              </w:rPr>
            </w:pPr>
            <w:r w:rsidRPr="00B32A58">
              <w:rPr>
                <w:b/>
                <w:bCs/>
                <w:sz w:val="20"/>
                <w:szCs w:val="20"/>
              </w:rPr>
              <w:t xml:space="preserve">American Heart Association/American Stroke Association Get </w:t>
            </w:r>
            <w:proofErr w:type="gramStart"/>
            <w:r w:rsidRPr="00B32A58">
              <w:rPr>
                <w:b/>
                <w:bCs/>
                <w:sz w:val="20"/>
                <w:szCs w:val="20"/>
              </w:rPr>
              <w:t>With</w:t>
            </w:r>
            <w:proofErr w:type="gramEnd"/>
            <w:r w:rsidRPr="00B32A58">
              <w:rPr>
                <w:b/>
                <w:bCs/>
                <w:sz w:val="20"/>
                <w:szCs w:val="20"/>
              </w:rPr>
              <w:t xml:space="preserve"> the Guidelines Stroke Database</w:t>
            </w:r>
          </w:p>
        </w:tc>
        <w:tc>
          <w:tcPr>
            <w:tcW w:w="6835" w:type="dxa"/>
          </w:tcPr>
          <w:p w14:paraId="3C34EF6F" w14:textId="77777777" w:rsidR="00B32A58" w:rsidRPr="00B32A58" w:rsidRDefault="00B32A58" w:rsidP="00851A75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 xml:space="preserve">The GWTG-Stroke database is maintained at the University of Rochester Medical Center Strong Memorial Hospital, an </w:t>
            </w:r>
            <w:proofErr w:type="gramStart"/>
            <w:r w:rsidRPr="00B32A58">
              <w:rPr>
                <w:sz w:val="20"/>
                <w:szCs w:val="20"/>
              </w:rPr>
              <w:t>886 bed</w:t>
            </w:r>
            <w:proofErr w:type="gramEnd"/>
            <w:r w:rsidRPr="00B32A58">
              <w:rPr>
                <w:sz w:val="20"/>
                <w:szCs w:val="20"/>
              </w:rPr>
              <w:t xml:space="preserve"> hospital and Joint Commission Certified Comprehensive Stroke Center.</w:t>
            </w:r>
          </w:p>
        </w:tc>
      </w:tr>
      <w:tr w:rsidR="00B32A58" w:rsidRPr="00B32A58" w14:paraId="7BB3F54B" w14:textId="77777777" w:rsidTr="00851A75">
        <w:trPr>
          <w:trHeight w:val="184"/>
        </w:trPr>
        <w:tc>
          <w:tcPr>
            <w:tcW w:w="2515" w:type="dxa"/>
            <w:vMerge/>
          </w:tcPr>
          <w:p w14:paraId="78C5EAA0" w14:textId="77777777" w:rsidR="00B32A58" w:rsidRPr="00B32A58" w:rsidRDefault="00B32A58" w:rsidP="00851A75">
            <w:pPr>
              <w:rPr>
                <w:sz w:val="20"/>
                <w:szCs w:val="20"/>
              </w:rPr>
            </w:pPr>
          </w:p>
        </w:tc>
        <w:tc>
          <w:tcPr>
            <w:tcW w:w="6835" w:type="dxa"/>
          </w:tcPr>
          <w:p w14:paraId="5BC6FBBA" w14:textId="77777777" w:rsidR="00B32A58" w:rsidRPr="00B32A58" w:rsidRDefault="00B32A58" w:rsidP="00851A75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To maintain consistency with the California SID, reporting of ethnicity was prioritized over race (</w:t>
            </w:r>
            <w:proofErr w:type="gramStart"/>
            <w:r w:rsidRPr="00B32A58">
              <w:rPr>
                <w:sz w:val="20"/>
                <w:szCs w:val="20"/>
              </w:rPr>
              <w:t>e.g.</w:t>
            </w:r>
            <w:proofErr w:type="gramEnd"/>
            <w:r w:rsidRPr="00B32A58">
              <w:rPr>
                <w:sz w:val="20"/>
                <w:szCs w:val="20"/>
              </w:rPr>
              <w:t xml:space="preserve"> patients documented as Black and Hispanic were recorded as Hispanic). </w:t>
            </w:r>
          </w:p>
        </w:tc>
      </w:tr>
      <w:tr w:rsidR="00B32A58" w:rsidRPr="00B32A58" w14:paraId="00197046" w14:textId="77777777" w:rsidTr="00851A75">
        <w:trPr>
          <w:trHeight w:val="184"/>
        </w:trPr>
        <w:tc>
          <w:tcPr>
            <w:tcW w:w="2515" w:type="dxa"/>
            <w:vMerge/>
          </w:tcPr>
          <w:p w14:paraId="41D63F93" w14:textId="77777777" w:rsidR="00B32A58" w:rsidRPr="00B32A58" w:rsidRDefault="00B32A58" w:rsidP="00851A75">
            <w:pPr>
              <w:rPr>
                <w:sz w:val="20"/>
                <w:szCs w:val="20"/>
              </w:rPr>
            </w:pPr>
          </w:p>
        </w:tc>
        <w:tc>
          <w:tcPr>
            <w:tcW w:w="6835" w:type="dxa"/>
          </w:tcPr>
          <w:p w14:paraId="5351B1A9" w14:textId="77777777" w:rsidR="00B32A58" w:rsidRPr="00B32A58" w:rsidRDefault="00B32A58" w:rsidP="00851A75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When the modified Rankin scale was not directly documented, estimates were produced based upon electronic medical record notes.</w:t>
            </w:r>
          </w:p>
        </w:tc>
      </w:tr>
      <w:tr w:rsidR="00B32A58" w:rsidRPr="00B32A58" w14:paraId="1FDE88E0" w14:textId="77777777" w:rsidTr="00851A75">
        <w:trPr>
          <w:trHeight w:val="62"/>
        </w:trPr>
        <w:tc>
          <w:tcPr>
            <w:tcW w:w="2515" w:type="dxa"/>
            <w:vMerge/>
          </w:tcPr>
          <w:p w14:paraId="0B5041D0" w14:textId="77777777" w:rsidR="00B32A58" w:rsidRPr="00B32A58" w:rsidRDefault="00B32A58" w:rsidP="00851A75">
            <w:pPr>
              <w:rPr>
                <w:sz w:val="20"/>
                <w:szCs w:val="20"/>
              </w:rPr>
            </w:pPr>
          </w:p>
        </w:tc>
        <w:tc>
          <w:tcPr>
            <w:tcW w:w="6835" w:type="dxa"/>
          </w:tcPr>
          <w:p w14:paraId="20F987E1" w14:textId="3C09B657" w:rsidR="00B32A58" w:rsidRPr="00B32A58" w:rsidRDefault="00B32A58" w:rsidP="00851A75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 xml:space="preserve">California </w:t>
            </w:r>
            <w:r w:rsidRPr="00B32A58">
              <w:rPr>
                <w:sz w:val="20"/>
                <w:szCs w:val="20"/>
              </w:rPr>
              <w:t>SID is limited to admission month, and day of admission cannot be identified in the database.</w:t>
            </w:r>
          </w:p>
        </w:tc>
      </w:tr>
      <w:tr w:rsidR="00B32A58" w:rsidRPr="00B32A58" w14:paraId="7A6F8529" w14:textId="77777777" w:rsidTr="00851A75">
        <w:trPr>
          <w:trHeight w:val="62"/>
        </w:trPr>
        <w:tc>
          <w:tcPr>
            <w:tcW w:w="2515" w:type="dxa"/>
            <w:vMerge/>
          </w:tcPr>
          <w:p w14:paraId="3735AD73" w14:textId="77777777" w:rsidR="00B32A58" w:rsidRPr="00B32A58" w:rsidRDefault="00B32A58" w:rsidP="00851A75">
            <w:pPr>
              <w:rPr>
                <w:sz w:val="20"/>
                <w:szCs w:val="20"/>
              </w:rPr>
            </w:pPr>
          </w:p>
        </w:tc>
        <w:tc>
          <w:tcPr>
            <w:tcW w:w="6835" w:type="dxa"/>
          </w:tcPr>
          <w:p w14:paraId="214BF7D6" w14:textId="1C49470A" w:rsidR="00B32A58" w:rsidRPr="00B32A58" w:rsidRDefault="00B32A58" w:rsidP="00851A75">
            <w:pPr>
              <w:tabs>
                <w:tab w:val="left" w:pos="1557"/>
              </w:tabs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 xml:space="preserve">Race and ethnicity in California SID are directly reported by </w:t>
            </w:r>
            <w:r>
              <w:rPr>
                <w:sz w:val="20"/>
                <w:szCs w:val="20"/>
              </w:rPr>
              <w:t xml:space="preserve">HCUP </w:t>
            </w:r>
            <w:r w:rsidRPr="00B32A58">
              <w:rPr>
                <w:sz w:val="20"/>
                <w:szCs w:val="20"/>
              </w:rPr>
              <w:t>partner organizations and consolidated by HCUP to uniform values which combined race and ethnicity into a single variable. In HCUP methodology, if a patient was identified as Black and Hispanic, they were assigned to Hispanic. Additionally, HCUP consolidates some race categories (i.e., Asian and Native Hawaiian or Pacific Islander).</w:t>
            </w:r>
          </w:p>
        </w:tc>
      </w:tr>
      <w:tr w:rsidR="00B32A58" w:rsidRPr="00B32A58" w14:paraId="7E5B2A13" w14:textId="77777777" w:rsidTr="00851A75">
        <w:trPr>
          <w:trHeight w:val="62"/>
        </w:trPr>
        <w:tc>
          <w:tcPr>
            <w:tcW w:w="2515" w:type="dxa"/>
            <w:vMerge/>
          </w:tcPr>
          <w:p w14:paraId="23546D7B" w14:textId="77777777" w:rsidR="00B32A58" w:rsidRPr="00B32A58" w:rsidRDefault="00B32A58" w:rsidP="00851A75">
            <w:pPr>
              <w:rPr>
                <w:sz w:val="20"/>
                <w:szCs w:val="20"/>
              </w:rPr>
            </w:pPr>
          </w:p>
        </w:tc>
        <w:tc>
          <w:tcPr>
            <w:tcW w:w="6835" w:type="dxa"/>
          </w:tcPr>
          <w:p w14:paraId="78F8DDA0" w14:textId="77777777" w:rsidR="00B32A58" w:rsidRPr="00B32A58" w:rsidRDefault="00B32A58" w:rsidP="00851A75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 xml:space="preserve">We used up to 36 secondary diagnoses to calculate the </w:t>
            </w:r>
            <w:proofErr w:type="spellStart"/>
            <w:r w:rsidRPr="00B32A58">
              <w:rPr>
                <w:sz w:val="20"/>
                <w:szCs w:val="20"/>
              </w:rPr>
              <w:t>Elixhauser</w:t>
            </w:r>
            <w:proofErr w:type="spellEnd"/>
            <w:r w:rsidRPr="00B32A58">
              <w:rPr>
                <w:sz w:val="20"/>
                <w:szCs w:val="20"/>
              </w:rPr>
              <w:t xml:space="preserve"> comorbidity index was also calculated from up to 31 categories of disease for each admission with the v2021.1 AHRQ </w:t>
            </w:r>
            <w:proofErr w:type="spellStart"/>
            <w:r w:rsidRPr="00B32A58">
              <w:rPr>
                <w:sz w:val="20"/>
                <w:szCs w:val="20"/>
              </w:rPr>
              <w:t>Elixhauser</w:t>
            </w:r>
            <w:proofErr w:type="spellEnd"/>
            <w:r w:rsidRPr="00B32A58">
              <w:rPr>
                <w:sz w:val="20"/>
                <w:szCs w:val="20"/>
              </w:rPr>
              <w:t xml:space="preserve"> Comorbidity Software (see Table A3).</w:t>
            </w:r>
          </w:p>
        </w:tc>
      </w:tr>
      <w:tr w:rsidR="00B32A58" w:rsidRPr="00B32A58" w14:paraId="0DE54B90" w14:textId="77777777" w:rsidTr="00851A75">
        <w:trPr>
          <w:trHeight w:val="62"/>
        </w:trPr>
        <w:tc>
          <w:tcPr>
            <w:tcW w:w="2515" w:type="dxa"/>
            <w:vMerge/>
          </w:tcPr>
          <w:p w14:paraId="0A6A0AEC" w14:textId="77777777" w:rsidR="00B32A58" w:rsidRPr="00B32A58" w:rsidRDefault="00B32A58" w:rsidP="00851A75">
            <w:pPr>
              <w:rPr>
                <w:sz w:val="20"/>
                <w:szCs w:val="20"/>
              </w:rPr>
            </w:pPr>
          </w:p>
        </w:tc>
        <w:tc>
          <w:tcPr>
            <w:tcW w:w="6835" w:type="dxa"/>
          </w:tcPr>
          <w:p w14:paraId="2131C87E" w14:textId="77777777" w:rsidR="00B32A58" w:rsidRPr="00B32A58" w:rsidRDefault="00B32A58" w:rsidP="00851A75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Outcomes analyzed included early DNR status (defined as DNR order placed within 24 hours of admission), tracheostomy (ICD-10 procedure codes 0B11[</w:t>
            </w:r>
            <w:proofErr w:type="gramStart"/>
            <w:r w:rsidRPr="00B32A58">
              <w:rPr>
                <w:sz w:val="20"/>
                <w:szCs w:val="20"/>
              </w:rPr>
              <w:t>034]F</w:t>
            </w:r>
            <w:proofErr w:type="gramEnd"/>
            <w:r w:rsidRPr="00B32A58">
              <w:rPr>
                <w:sz w:val="20"/>
                <w:szCs w:val="20"/>
              </w:rPr>
              <w:t>4, 0BH13EZ) and gastrostomy (ICD-10 procedure codes 0D16..4, 0DH[6A][03478]UZ)</w:t>
            </w:r>
          </w:p>
        </w:tc>
      </w:tr>
    </w:tbl>
    <w:p w14:paraId="00216688" w14:textId="1C672069" w:rsidR="001376B3" w:rsidRPr="00B32A58" w:rsidRDefault="001376B3">
      <w:pPr>
        <w:rPr>
          <w:sz w:val="22"/>
          <w:szCs w:val="22"/>
        </w:rPr>
      </w:pPr>
    </w:p>
    <w:p w14:paraId="3B532E0B" w14:textId="3668D185" w:rsidR="001376B3" w:rsidRPr="00B32A58" w:rsidRDefault="00B32A58">
      <w:pPr>
        <w:rPr>
          <w:sz w:val="22"/>
          <w:szCs w:val="22"/>
        </w:rPr>
      </w:pPr>
      <w:r>
        <w:rPr>
          <w:sz w:val="22"/>
          <w:szCs w:val="22"/>
        </w:rPr>
        <w:t xml:space="preserve">Abbreviations: GWTG-Stroke = Get With The Guidelines-Stroke; ICH = Intracerebral Hemorrhage; SID = State Inpatient Database; HCUP = </w:t>
      </w:r>
      <w:r w:rsidRPr="00B32A58">
        <w:rPr>
          <w:sz w:val="20"/>
          <w:szCs w:val="20"/>
        </w:rPr>
        <w:t>Healthcare Cost and Utilization Project</w:t>
      </w:r>
      <w:r w:rsidR="00240EC7">
        <w:rPr>
          <w:sz w:val="20"/>
          <w:szCs w:val="20"/>
        </w:rPr>
        <w:t xml:space="preserve">; DNR = Do Not Resuscitate; ICD-10 = </w:t>
      </w:r>
      <w:r w:rsidR="00240EC7" w:rsidRPr="00B32A58">
        <w:rPr>
          <w:sz w:val="22"/>
          <w:szCs w:val="22"/>
        </w:rPr>
        <w:t>International Classification of Diseases, Tenth Revision, Clinical Modification</w:t>
      </w:r>
    </w:p>
    <w:p w14:paraId="5B5C6B37" w14:textId="77777777" w:rsidR="003542F0" w:rsidRPr="00B32A58" w:rsidRDefault="003542F0">
      <w:pPr>
        <w:rPr>
          <w:b/>
          <w:bCs/>
          <w:sz w:val="22"/>
          <w:szCs w:val="22"/>
        </w:rPr>
      </w:pPr>
      <w:r w:rsidRPr="00B32A58">
        <w:rPr>
          <w:b/>
          <w:bCs/>
          <w:sz w:val="22"/>
          <w:szCs w:val="22"/>
        </w:rPr>
        <w:br w:type="page"/>
      </w:r>
    </w:p>
    <w:p w14:paraId="12539E48" w14:textId="5714424D" w:rsidR="001376B3" w:rsidRPr="00B32A58" w:rsidRDefault="001376B3" w:rsidP="001376B3">
      <w:r w:rsidRPr="00B32A58">
        <w:rPr>
          <w:b/>
          <w:bCs/>
        </w:rPr>
        <w:lastRenderedPageBreak/>
        <w:t xml:space="preserve">Table </w:t>
      </w:r>
      <w:r w:rsidR="001D3816" w:rsidRPr="00B32A58">
        <w:rPr>
          <w:b/>
          <w:bCs/>
        </w:rPr>
        <w:t>A.</w:t>
      </w:r>
      <w:r w:rsidRPr="00B32A58">
        <w:rPr>
          <w:b/>
          <w:bCs/>
        </w:rPr>
        <w:t>3</w:t>
      </w:r>
      <w:r w:rsidR="000F6C57" w:rsidRPr="00B32A58">
        <w:rPr>
          <w:b/>
          <w:bCs/>
        </w:rPr>
        <w:t>:</w:t>
      </w:r>
      <w:r w:rsidRPr="00B32A58">
        <w:t xml:space="preserve"> </w:t>
      </w:r>
      <w:r w:rsidR="000C0085" w:rsidRPr="00B32A58">
        <w:t>Comorbidity Codes</w:t>
      </w:r>
      <w:r w:rsidRPr="00B32A58">
        <w:t xml:space="preserve"> </w:t>
      </w:r>
    </w:p>
    <w:p w14:paraId="68BE18E3" w14:textId="77777777" w:rsidR="00854F01" w:rsidRPr="00B32A58" w:rsidRDefault="00854F01" w:rsidP="001376B3">
      <w:pPr>
        <w:rPr>
          <w:sz w:val="22"/>
          <w:szCs w:val="22"/>
        </w:rPr>
      </w:pPr>
    </w:p>
    <w:tbl>
      <w:tblPr>
        <w:tblStyle w:val="TableGrid"/>
        <w:tblW w:w="9716" w:type="dxa"/>
        <w:tblInd w:w="-5" w:type="dxa"/>
        <w:tblLook w:val="04A0" w:firstRow="1" w:lastRow="0" w:firstColumn="1" w:lastColumn="0" w:noHBand="0" w:noVBand="1"/>
      </w:tblPr>
      <w:tblGrid>
        <w:gridCol w:w="3330"/>
        <w:gridCol w:w="6386"/>
      </w:tblGrid>
      <w:tr w:rsidR="008C6875" w:rsidRPr="00B32A58" w14:paraId="6E5790FF" w14:textId="77777777" w:rsidTr="004C2079">
        <w:tc>
          <w:tcPr>
            <w:tcW w:w="3330" w:type="dxa"/>
          </w:tcPr>
          <w:p w14:paraId="034ED0CD" w14:textId="210584FA" w:rsidR="00854F01" w:rsidRPr="00B32A58" w:rsidRDefault="000C0085" w:rsidP="00907C7C">
            <w:pPr>
              <w:rPr>
                <w:b/>
                <w:bCs/>
                <w:sz w:val="20"/>
                <w:szCs w:val="20"/>
              </w:rPr>
            </w:pPr>
            <w:r w:rsidRPr="00B32A58">
              <w:rPr>
                <w:b/>
                <w:bCs/>
                <w:sz w:val="20"/>
                <w:szCs w:val="20"/>
              </w:rPr>
              <w:t>Comorbidity Description</w:t>
            </w:r>
          </w:p>
        </w:tc>
        <w:tc>
          <w:tcPr>
            <w:tcW w:w="6386" w:type="dxa"/>
          </w:tcPr>
          <w:p w14:paraId="01AD0552" w14:textId="150D95CF" w:rsidR="00854F01" w:rsidRPr="00B32A58" w:rsidRDefault="00854F01" w:rsidP="00907C7C">
            <w:pPr>
              <w:rPr>
                <w:b/>
                <w:bCs/>
                <w:sz w:val="20"/>
                <w:szCs w:val="20"/>
              </w:rPr>
            </w:pPr>
            <w:r w:rsidRPr="00B32A58">
              <w:rPr>
                <w:b/>
                <w:bCs/>
                <w:sz w:val="20"/>
                <w:szCs w:val="20"/>
              </w:rPr>
              <w:t>ICD-10</w:t>
            </w:r>
            <w:r w:rsidR="00E41E44" w:rsidRPr="00B32A58">
              <w:rPr>
                <w:b/>
                <w:bCs/>
                <w:sz w:val="20"/>
                <w:szCs w:val="20"/>
              </w:rPr>
              <w:t>-CM</w:t>
            </w:r>
            <w:r w:rsidRPr="00B32A58">
              <w:rPr>
                <w:b/>
                <w:bCs/>
                <w:sz w:val="20"/>
                <w:szCs w:val="20"/>
              </w:rPr>
              <w:t xml:space="preserve"> </w:t>
            </w:r>
            <w:r w:rsidR="00820D04" w:rsidRPr="00B32A58">
              <w:rPr>
                <w:b/>
                <w:bCs/>
                <w:sz w:val="20"/>
                <w:szCs w:val="20"/>
              </w:rPr>
              <w:t>Diagnosis</w:t>
            </w:r>
            <w:r w:rsidRPr="00B32A58">
              <w:rPr>
                <w:b/>
                <w:bCs/>
                <w:sz w:val="20"/>
                <w:szCs w:val="20"/>
              </w:rPr>
              <w:t xml:space="preserve"> Codes</w:t>
            </w:r>
            <w:r w:rsidR="003B1659" w:rsidRPr="00B32A58">
              <w:rPr>
                <w:b/>
                <w:bCs/>
                <w:sz w:val="20"/>
                <w:szCs w:val="20"/>
              </w:rPr>
              <w:t xml:space="preserve"> (</w:t>
            </w:r>
            <w:r w:rsidR="003B1659" w:rsidRPr="00B32A58">
              <w:rPr>
                <w:b/>
                <w:bCs/>
                <w:i/>
                <w:iCs/>
                <w:sz w:val="20"/>
                <w:szCs w:val="20"/>
              </w:rPr>
              <w:t xml:space="preserve">regular </w:t>
            </w:r>
            <w:proofErr w:type="gramStart"/>
            <w:r w:rsidR="003B1659" w:rsidRPr="00B32A58">
              <w:rPr>
                <w:b/>
                <w:bCs/>
                <w:i/>
                <w:iCs/>
                <w:sz w:val="20"/>
                <w:szCs w:val="20"/>
              </w:rPr>
              <w:t>expression</w:t>
            </w:r>
            <w:r w:rsidR="003B1659" w:rsidRPr="00B32A58">
              <w:rPr>
                <w:b/>
                <w:bCs/>
                <w:sz w:val="20"/>
                <w:szCs w:val="20"/>
              </w:rPr>
              <w:t>)</w:t>
            </w:r>
            <w:r w:rsidR="00135777" w:rsidRPr="00B32A58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65B1BAC9" w14:textId="77777777" w:rsidR="00854F01" w:rsidRPr="00B32A58" w:rsidRDefault="00854F01" w:rsidP="00907C7C">
            <w:pPr>
              <w:rPr>
                <w:sz w:val="20"/>
                <w:szCs w:val="20"/>
              </w:rPr>
            </w:pPr>
          </w:p>
        </w:tc>
      </w:tr>
      <w:tr w:rsidR="008C6875" w:rsidRPr="00B32A58" w14:paraId="40D64C6D" w14:textId="77777777" w:rsidTr="004C2079">
        <w:tc>
          <w:tcPr>
            <w:tcW w:w="3330" w:type="dxa"/>
          </w:tcPr>
          <w:p w14:paraId="591EB34C" w14:textId="35A03CE9" w:rsidR="00427B1F" w:rsidRPr="00B32A58" w:rsidRDefault="00427B1F" w:rsidP="00907C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32A58">
              <w:rPr>
                <w:b/>
                <w:bCs/>
                <w:sz w:val="20"/>
                <w:szCs w:val="20"/>
              </w:rPr>
              <w:t>Elixhauser</w:t>
            </w:r>
            <w:proofErr w:type="spellEnd"/>
            <w:r w:rsidRPr="00B32A5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32A58">
              <w:rPr>
                <w:b/>
                <w:bCs/>
                <w:sz w:val="20"/>
                <w:szCs w:val="20"/>
              </w:rPr>
              <w:t>Comorbidit</w:t>
            </w:r>
            <w:r w:rsidR="00CB76D7" w:rsidRPr="00B32A58">
              <w:rPr>
                <w:b/>
                <w:bCs/>
                <w:sz w:val="20"/>
                <w:szCs w:val="20"/>
              </w:rPr>
              <w:t>ies</w:t>
            </w:r>
            <w:r w:rsidR="00135777" w:rsidRPr="00B32A58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86" w:type="dxa"/>
          </w:tcPr>
          <w:p w14:paraId="09D1632C" w14:textId="77777777" w:rsidR="00427B1F" w:rsidRPr="00B32A58" w:rsidRDefault="00427B1F" w:rsidP="00907C7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C2079" w:rsidRPr="00B32A58" w14:paraId="19417B15" w14:textId="77777777" w:rsidTr="004C2079">
        <w:tc>
          <w:tcPr>
            <w:tcW w:w="3330" w:type="dxa"/>
          </w:tcPr>
          <w:p w14:paraId="685C26C5" w14:textId="77777777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6386" w:type="dxa"/>
          </w:tcPr>
          <w:p w14:paraId="32484310" w14:textId="429C024B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I43</w:t>
            </w:r>
            <w:r w:rsidR="00415AE3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50</w:t>
            </w:r>
            <w:r w:rsidR="00415AE3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099</w:t>
            </w:r>
            <w:r w:rsidR="00415AE3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110</w:t>
            </w:r>
            <w:r w:rsidR="00415AE3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130</w:t>
            </w:r>
            <w:r w:rsidR="00415AE3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132</w:t>
            </w:r>
            <w:r w:rsidR="00415AE3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255</w:t>
            </w:r>
            <w:r w:rsidR="00415AE3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42[056789]</w:t>
            </w:r>
            <w:r w:rsidR="00415AE3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P290</w:t>
            </w:r>
          </w:p>
        </w:tc>
      </w:tr>
      <w:tr w:rsidR="008C6875" w:rsidRPr="00B32A58" w14:paraId="7BCB7CC1" w14:textId="77777777" w:rsidTr="004C2079">
        <w:tc>
          <w:tcPr>
            <w:tcW w:w="3330" w:type="dxa"/>
          </w:tcPr>
          <w:p w14:paraId="69FAC202" w14:textId="71B2B009" w:rsidR="00DC3813" w:rsidRPr="00B32A58" w:rsidRDefault="00DC3813" w:rsidP="005A3FCD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Cardiac Arrythmias</w:t>
            </w:r>
          </w:p>
        </w:tc>
        <w:tc>
          <w:tcPr>
            <w:tcW w:w="6386" w:type="dxa"/>
          </w:tcPr>
          <w:p w14:paraId="53F1BC23" w14:textId="159D256F" w:rsidR="00DC3813" w:rsidRPr="00B32A58" w:rsidRDefault="003500CE" w:rsidP="003500CE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I44</w:t>
            </w:r>
            <w:r w:rsidR="00EA2D8E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1</w:t>
            </w:r>
            <w:r w:rsidR="00EA2D8E" w:rsidRPr="00B32A58">
              <w:rPr>
                <w:sz w:val="20"/>
                <w:szCs w:val="20"/>
              </w:rPr>
              <w:t>23]</w:t>
            </w:r>
            <w:r w:rsidRPr="00B32A58">
              <w:rPr>
                <w:sz w:val="20"/>
                <w:szCs w:val="20"/>
              </w:rPr>
              <w:t>, I45</w:t>
            </w:r>
            <w:r w:rsidR="00EA2D8E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6</w:t>
            </w:r>
            <w:r w:rsidR="00EA2D8E" w:rsidRPr="00B32A58">
              <w:rPr>
                <w:sz w:val="20"/>
                <w:szCs w:val="20"/>
              </w:rPr>
              <w:t>9]</w:t>
            </w:r>
            <w:r w:rsidRPr="00B32A58">
              <w:rPr>
                <w:sz w:val="20"/>
                <w:szCs w:val="20"/>
              </w:rPr>
              <w:t>, R00</w:t>
            </w:r>
            <w:r w:rsidR="00EA2D8E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0</w:t>
            </w:r>
            <w:r w:rsidR="00EA2D8E" w:rsidRPr="00B32A58">
              <w:rPr>
                <w:sz w:val="20"/>
                <w:szCs w:val="20"/>
              </w:rPr>
              <w:t>18]</w:t>
            </w:r>
            <w:r w:rsidRPr="00B32A58">
              <w:rPr>
                <w:sz w:val="20"/>
                <w:szCs w:val="20"/>
              </w:rPr>
              <w:t xml:space="preserve">, T821, </w:t>
            </w:r>
            <w:proofErr w:type="gramStart"/>
            <w:r w:rsidRPr="00B32A58">
              <w:rPr>
                <w:sz w:val="20"/>
                <w:szCs w:val="20"/>
              </w:rPr>
              <w:t>Z</w:t>
            </w:r>
            <w:r w:rsidR="00EA2D8E" w:rsidRPr="00B32A58">
              <w:rPr>
                <w:sz w:val="20"/>
                <w:szCs w:val="20"/>
              </w:rPr>
              <w:t>[</w:t>
            </w:r>
            <w:proofErr w:type="gramEnd"/>
            <w:r w:rsidRPr="00B32A58">
              <w:rPr>
                <w:sz w:val="20"/>
                <w:szCs w:val="20"/>
              </w:rPr>
              <w:t>4</w:t>
            </w:r>
            <w:r w:rsidR="00EA2D8E" w:rsidRPr="00B32A58">
              <w:rPr>
                <w:sz w:val="20"/>
                <w:szCs w:val="20"/>
              </w:rPr>
              <w:t>9]</w:t>
            </w:r>
            <w:r w:rsidRPr="00B32A58">
              <w:rPr>
                <w:sz w:val="20"/>
                <w:szCs w:val="20"/>
              </w:rPr>
              <w:t>50, I4</w:t>
            </w:r>
            <w:r w:rsidR="00EA2D8E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7</w:t>
            </w:r>
            <w:r w:rsidR="00EA2D8E" w:rsidRPr="00B32A58">
              <w:rPr>
                <w:sz w:val="20"/>
                <w:szCs w:val="20"/>
              </w:rPr>
              <w:t>89]</w:t>
            </w:r>
          </w:p>
        </w:tc>
      </w:tr>
      <w:tr w:rsidR="008C6875" w:rsidRPr="00B32A58" w14:paraId="3C88FCDC" w14:textId="77777777" w:rsidTr="004C2079">
        <w:tc>
          <w:tcPr>
            <w:tcW w:w="3330" w:type="dxa"/>
          </w:tcPr>
          <w:p w14:paraId="2E5555E3" w14:textId="23539BD1" w:rsidR="00DC3813" w:rsidRPr="00B32A58" w:rsidRDefault="00DC3813" w:rsidP="005A3FCD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Valvular Disease</w:t>
            </w:r>
          </w:p>
        </w:tc>
        <w:tc>
          <w:tcPr>
            <w:tcW w:w="6386" w:type="dxa"/>
          </w:tcPr>
          <w:p w14:paraId="1ACCC407" w14:textId="591D4B21" w:rsidR="00DC3813" w:rsidRPr="00B32A58" w:rsidRDefault="004F587E" w:rsidP="004F587E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A520,</w:t>
            </w:r>
            <w:r w:rsidR="00C67DF6" w:rsidRPr="00B32A58">
              <w:rPr>
                <w:sz w:val="20"/>
                <w:szCs w:val="20"/>
              </w:rPr>
              <w:t xml:space="preserve"> </w:t>
            </w:r>
            <w:r w:rsidRPr="00B32A58">
              <w:rPr>
                <w:sz w:val="20"/>
                <w:szCs w:val="20"/>
              </w:rPr>
              <w:t>I09</w:t>
            </w:r>
            <w:r w:rsidR="009774DD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1</w:t>
            </w:r>
            <w:r w:rsidR="009774DD" w:rsidRPr="00B32A58">
              <w:rPr>
                <w:sz w:val="20"/>
                <w:szCs w:val="20"/>
              </w:rPr>
              <w:t>8],</w:t>
            </w:r>
            <w:r w:rsidR="00C67DF6" w:rsidRPr="00B32A58">
              <w:rPr>
                <w:sz w:val="20"/>
                <w:szCs w:val="20"/>
              </w:rPr>
              <w:t xml:space="preserve"> </w:t>
            </w:r>
            <w:r w:rsidRPr="00B32A58">
              <w:rPr>
                <w:sz w:val="20"/>
                <w:szCs w:val="20"/>
              </w:rPr>
              <w:t>Q23</w:t>
            </w:r>
            <w:r w:rsidR="009774DD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0</w:t>
            </w:r>
            <w:r w:rsidR="009774DD" w:rsidRPr="00B32A58">
              <w:rPr>
                <w:sz w:val="20"/>
                <w:szCs w:val="20"/>
              </w:rPr>
              <w:t>12]</w:t>
            </w:r>
            <w:r w:rsidRPr="00B32A58">
              <w:rPr>
                <w:sz w:val="20"/>
                <w:szCs w:val="20"/>
              </w:rPr>
              <w:t>,</w:t>
            </w:r>
            <w:r w:rsidR="00C67DF6" w:rsidRPr="00B32A58">
              <w:rPr>
                <w:sz w:val="20"/>
                <w:szCs w:val="20"/>
              </w:rPr>
              <w:t xml:space="preserve"> </w:t>
            </w:r>
            <w:r w:rsidRPr="00B32A58">
              <w:rPr>
                <w:sz w:val="20"/>
                <w:szCs w:val="20"/>
              </w:rPr>
              <w:t>Q23</w:t>
            </w:r>
            <w:r w:rsidR="009774DD" w:rsidRPr="00B32A58">
              <w:rPr>
                <w:sz w:val="20"/>
                <w:szCs w:val="20"/>
              </w:rPr>
              <w:t xml:space="preserve">, </w:t>
            </w:r>
            <w:r w:rsidRPr="00B32A58">
              <w:rPr>
                <w:sz w:val="20"/>
                <w:szCs w:val="20"/>
              </w:rPr>
              <w:t>Z95</w:t>
            </w:r>
            <w:r w:rsidR="009774DD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2</w:t>
            </w:r>
            <w:r w:rsidR="009774DD" w:rsidRPr="00B32A58">
              <w:rPr>
                <w:sz w:val="20"/>
                <w:szCs w:val="20"/>
              </w:rPr>
              <w:t xml:space="preserve">34], </w:t>
            </w:r>
            <w:r w:rsidRPr="00B32A58">
              <w:rPr>
                <w:sz w:val="20"/>
                <w:szCs w:val="20"/>
              </w:rPr>
              <w:t>I0</w:t>
            </w:r>
            <w:r w:rsidR="009774DD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5</w:t>
            </w:r>
            <w:r w:rsidR="009774DD" w:rsidRPr="00B32A58">
              <w:rPr>
                <w:sz w:val="20"/>
                <w:szCs w:val="20"/>
              </w:rPr>
              <w:t>678]</w:t>
            </w:r>
            <w:r w:rsidRPr="00B32A58">
              <w:rPr>
                <w:sz w:val="20"/>
                <w:szCs w:val="20"/>
              </w:rPr>
              <w:t>,</w:t>
            </w:r>
            <w:r w:rsidR="00C67DF6" w:rsidRPr="00B32A58">
              <w:rPr>
                <w:sz w:val="20"/>
                <w:szCs w:val="20"/>
              </w:rPr>
              <w:t xml:space="preserve"> </w:t>
            </w:r>
            <w:r w:rsidRPr="00B32A58">
              <w:rPr>
                <w:sz w:val="20"/>
                <w:szCs w:val="20"/>
              </w:rPr>
              <w:t>I3</w:t>
            </w:r>
            <w:r w:rsidR="009774DD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4</w:t>
            </w:r>
            <w:r w:rsidR="009774DD" w:rsidRPr="00B32A58">
              <w:rPr>
                <w:sz w:val="20"/>
                <w:szCs w:val="20"/>
              </w:rPr>
              <w:t>56789]</w:t>
            </w:r>
          </w:p>
        </w:tc>
      </w:tr>
      <w:tr w:rsidR="008C6875" w:rsidRPr="00B32A58" w14:paraId="5A6A90AB" w14:textId="77777777" w:rsidTr="004C2079">
        <w:tc>
          <w:tcPr>
            <w:tcW w:w="3330" w:type="dxa"/>
          </w:tcPr>
          <w:p w14:paraId="7E4C319D" w14:textId="5235DB7B" w:rsidR="00DC3813" w:rsidRPr="00B32A58" w:rsidRDefault="00DC3813" w:rsidP="005A3FCD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Pulmonary Circulation Disorders</w:t>
            </w:r>
          </w:p>
        </w:tc>
        <w:tc>
          <w:tcPr>
            <w:tcW w:w="6386" w:type="dxa"/>
          </w:tcPr>
          <w:p w14:paraId="4C18470D" w14:textId="046BA8DD" w:rsidR="00DC3813" w:rsidRPr="00B32A58" w:rsidRDefault="004F587E" w:rsidP="004F587E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I2</w:t>
            </w:r>
            <w:r w:rsidR="00CA4003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6</w:t>
            </w:r>
            <w:r w:rsidR="00CA4003" w:rsidRPr="00B32A58">
              <w:rPr>
                <w:sz w:val="20"/>
                <w:szCs w:val="20"/>
              </w:rPr>
              <w:t>7]</w:t>
            </w:r>
            <w:r w:rsidRPr="00B32A58">
              <w:rPr>
                <w:sz w:val="20"/>
                <w:szCs w:val="20"/>
              </w:rPr>
              <w:t>,</w:t>
            </w:r>
            <w:r w:rsidR="00FA13CB" w:rsidRPr="00B32A58">
              <w:rPr>
                <w:sz w:val="20"/>
                <w:szCs w:val="20"/>
              </w:rPr>
              <w:t xml:space="preserve"> </w:t>
            </w:r>
            <w:r w:rsidRPr="00B32A58">
              <w:rPr>
                <w:sz w:val="20"/>
                <w:szCs w:val="20"/>
              </w:rPr>
              <w:t>I28</w:t>
            </w:r>
            <w:r w:rsidR="00CA4003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0</w:t>
            </w:r>
            <w:r w:rsidR="00CA4003" w:rsidRPr="00B32A58">
              <w:rPr>
                <w:sz w:val="20"/>
                <w:szCs w:val="20"/>
              </w:rPr>
              <w:t>89]</w:t>
            </w:r>
          </w:p>
        </w:tc>
      </w:tr>
      <w:tr w:rsidR="004C2079" w:rsidRPr="00B32A58" w14:paraId="54195A3F" w14:textId="77777777" w:rsidTr="004C2079">
        <w:tc>
          <w:tcPr>
            <w:tcW w:w="3330" w:type="dxa"/>
          </w:tcPr>
          <w:p w14:paraId="001B85F0" w14:textId="77777777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Peripheral Vascular Disorders</w:t>
            </w:r>
          </w:p>
        </w:tc>
        <w:tc>
          <w:tcPr>
            <w:tcW w:w="6386" w:type="dxa"/>
          </w:tcPr>
          <w:p w14:paraId="3AEDE93B" w14:textId="1A14D111" w:rsidR="00820D04" w:rsidRPr="00B32A58" w:rsidRDefault="00820D04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I7[01]</w:t>
            </w:r>
            <w:r w:rsidR="00415AE3" w:rsidRPr="00B32A58">
              <w:rPr>
                <w:sz w:val="20"/>
                <w:szCs w:val="20"/>
              </w:rPr>
              <w:t>,</w:t>
            </w:r>
            <w:r w:rsidRPr="00B32A58">
              <w:rPr>
                <w:sz w:val="20"/>
                <w:szCs w:val="20"/>
              </w:rPr>
              <w:t xml:space="preserve"> I73[189]</w:t>
            </w:r>
            <w:r w:rsidR="00415AE3" w:rsidRPr="00B32A58">
              <w:rPr>
                <w:sz w:val="20"/>
                <w:szCs w:val="20"/>
              </w:rPr>
              <w:t>,</w:t>
            </w:r>
            <w:r w:rsidRPr="00B32A58">
              <w:rPr>
                <w:sz w:val="20"/>
                <w:szCs w:val="20"/>
              </w:rPr>
              <w:t xml:space="preserve"> I771</w:t>
            </w:r>
            <w:r w:rsidR="00415AE3" w:rsidRPr="00B32A58">
              <w:rPr>
                <w:sz w:val="20"/>
                <w:szCs w:val="20"/>
              </w:rPr>
              <w:t>,</w:t>
            </w:r>
            <w:r w:rsidRPr="00B32A58">
              <w:rPr>
                <w:sz w:val="20"/>
                <w:szCs w:val="20"/>
              </w:rPr>
              <w:t xml:space="preserve"> I79[02]</w:t>
            </w:r>
            <w:r w:rsidR="00415AE3" w:rsidRPr="00B32A58">
              <w:rPr>
                <w:sz w:val="20"/>
                <w:szCs w:val="20"/>
              </w:rPr>
              <w:t>,</w:t>
            </w:r>
            <w:r w:rsidRPr="00B32A58">
              <w:rPr>
                <w:sz w:val="20"/>
                <w:szCs w:val="20"/>
              </w:rPr>
              <w:t xml:space="preserve"> K55[189]</w:t>
            </w:r>
            <w:r w:rsidR="00415AE3" w:rsidRPr="00B32A58">
              <w:rPr>
                <w:sz w:val="20"/>
                <w:szCs w:val="20"/>
              </w:rPr>
              <w:t>,</w:t>
            </w:r>
            <w:r w:rsidRPr="00B32A58">
              <w:rPr>
                <w:sz w:val="20"/>
                <w:szCs w:val="20"/>
              </w:rPr>
              <w:t xml:space="preserve"> Z95[89]</w:t>
            </w:r>
          </w:p>
        </w:tc>
      </w:tr>
      <w:tr w:rsidR="004C2079" w:rsidRPr="00B32A58" w14:paraId="0D60A0E0" w14:textId="77777777" w:rsidTr="004C2079">
        <w:tc>
          <w:tcPr>
            <w:tcW w:w="3330" w:type="dxa"/>
          </w:tcPr>
          <w:p w14:paraId="6BA7F4A2" w14:textId="3B98EEA5" w:rsidR="00820D04" w:rsidRPr="00B32A58" w:rsidRDefault="00820D04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 xml:space="preserve">Hypertension, </w:t>
            </w:r>
            <w:proofErr w:type="spellStart"/>
            <w:r w:rsidRPr="00B32A58">
              <w:rPr>
                <w:sz w:val="20"/>
                <w:szCs w:val="20"/>
              </w:rPr>
              <w:t>Uncomplicated</w:t>
            </w:r>
            <w:r w:rsidR="00135777" w:rsidRPr="00B32A58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386" w:type="dxa"/>
          </w:tcPr>
          <w:p w14:paraId="2560CB36" w14:textId="77777777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I10</w:t>
            </w:r>
          </w:p>
        </w:tc>
      </w:tr>
      <w:tr w:rsidR="008C6875" w:rsidRPr="00B32A58" w14:paraId="64348187" w14:textId="77777777" w:rsidTr="004C2079">
        <w:tc>
          <w:tcPr>
            <w:tcW w:w="3330" w:type="dxa"/>
          </w:tcPr>
          <w:p w14:paraId="44CAA446" w14:textId="4F9FF882" w:rsidR="0003745B" w:rsidRPr="00B32A58" w:rsidRDefault="0003745B" w:rsidP="005A3FCD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 xml:space="preserve">Hypertension, </w:t>
            </w:r>
            <w:proofErr w:type="spellStart"/>
            <w:r w:rsidRPr="00B32A58">
              <w:rPr>
                <w:sz w:val="20"/>
                <w:szCs w:val="20"/>
              </w:rPr>
              <w:t>Complicated</w:t>
            </w:r>
            <w:r w:rsidR="00135777" w:rsidRPr="00B32A58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386" w:type="dxa"/>
          </w:tcPr>
          <w:p w14:paraId="2D0CEEDE" w14:textId="464A9988" w:rsidR="0003745B" w:rsidRPr="00B32A58" w:rsidRDefault="004F587E" w:rsidP="005A3FCD">
            <w:pPr>
              <w:rPr>
                <w:sz w:val="20"/>
                <w:szCs w:val="20"/>
              </w:rPr>
            </w:pPr>
            <w:r w:rsidRPr="00B32A58">
              <w:rPr>
                <w:sz w:val="20"/>
                <w:szCs w:val="20"/>
              </w:rPr>
              <w:t>I1</w:t>
            </w:r>
            <w:r w:rsidR="00FB40D4" w:rsidRPr="00B32A58">
              <w:rPr>
                <w:sz w:val="20"/>
                <w:szCs w:val="20"/>
              </w:rPr>
              <w:t>[</w:t>
            </w:r>
            <w:r w:rsidRPr="00B32A58">
              <w:rPr>
                <w:sz w:val="20"/>
                <w:szCs w:val="20"/>
              </w:rPr>
              <w:t>1</w:t>
            </w:r>
            <w:r w:rsidR="00FB40D4" w:rsidRPr="00B32A58">
              <w:rPr>
                <w:sz w:val="20"/>
                <w:szCs w:val="20"/>
              </w:rPr>
              <w:t>235]</w:t>
            </w:r>
          </w:p>
        </w:tc>
      </w:tr>
      <w:tr w:rsidR="008C6875" w:rsidRPr="00B32A58" w14:paraId="5E338394" w14:textId="77777777" w:rsidTr="004C2079">
        <w:tc>
          <w:tcPr>
            <w:tcW w:w="3330" w:type="dxa"/>
          </w:tcPr>
          <w:p w14:paraId="47EC4EF1" w14:textId="09966EC2" w:rsidR="00DC3813" w:rsidRPr="00B32A58" w:rsidRDefault="00DC3813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Paralysis</w:t>
            </w:r>
          </w:p>
        </w:tc>
        <w:tc>
          <w:tcPr>
            <w:tcW w:w="6386" w:type="dxa"/>
          </w:tcPr>
          <w:p w14:paraId="4F9D3CD4" w14:textId="6DA52262" w:rsidR="00DC3813" w:rsidRPr="00B32A58" w:rsidRDefault="004F587E" w:rsidP="004F587E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G041,</w:t>
            </w:r>
            <w:r w:rsidR="007F2617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G114,</w:t>
            </w:r>
            <w:r w:rsidR="007F2617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G80</w:t>
            </w:r>
            <w:r w:rsidR="004053FE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1</w:t>
            </w:r>
            <w:r w:rsidR="004053FE" w:rsidRPr="00B32A58">
              <w:rPr>
                <w:color w:val="000000" w:themeColor="text1"/>
                <w:sz w:val="20"/>
                <w:szCs w:val="20"/>
              </w:rPr>
              <w:t>2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7F2617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G83</w:t>
            </w:r>
            <w:r w:rsidR="0059402B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59402B" w:rsidRPr="00B32A58">
              <w:rPr>
                <w:color w:val="000000" w:themeColor="text1"/>
                <w:sz w:val="20"/>
                <w:szCs w:val="20"/>
              </w:rPr>
              <w:t>12349]</w:t>
            </w:r>
            <w:r w:rsidR="005C193D" w:rsidRPr="00B32A5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32A58">
              <w:rPr>
                <w:color w:val="000000" w:themeColor="text1"/>
                <w:sz w:val="20"/>
                <w:szCs w:val="20"/>
              </w:rPr>
              <w:t>G8</w:t>
            </w:r>
            <w:r w:rsidR="0059402B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1</w:t>
            </w:r>
            <w:r w:rsidR="0059402B" w:rsidRPr="00B32A58">
              <w:rPr>
                <w:color w:val="000000" w:themeColor="text1"/>
                <w:sz w:val="20"/>
                <w:szCs w:val="20"/>
              </w:rPr>
              <w:t>2]</w:t>
            </w:r>
          </w:p>
        </w:tc>
      </w:tr>
      <w:tr w:rsidR="008C6875" w:rsidRPr="00B32A58" w14:paraId="53C8DCE6" w14:textId="77777777" w:rsidTr="004C2079">
        <w:tc>
          <w:tcPr>
            <w:tcW w:w="3330" w:type="dxa"/>
          </w:tcPr>
          <w:p w14:paraId="20858133" w14:textId="49579F0A" w:rsidR="00DC3813" w:rsidRPr="00B32A58" w:rsidRDefault="00DC3813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Other Neurological Disorders</w:t>
            </w:r>
          </w:p>
        </w:tc>
        <w:tc>
          <w:tcPr>
            <w:tcW w:w="6386" w:type="dxa"/>
          </w:tcPr>
          <w:p w14:paraId="3CBA57D8" w14:textId="5E72E999" w:rsidR="00DC3813" w:rsidRPr="00B32A58" w:rsidRDefault="004F587E" w:rsidP="004F587E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G25</w:t>
            </w:r>
            <w:r w:rsidR="00415AE3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4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5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873742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G31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2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89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873742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G93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14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]</w:t>
            </w:r>
            <w:r w:rsidR="00873742" w:rsidRPr="00B32A5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32A58">
              <w:rPr>
                <w:color w:val="000000" w:themeColor="text1"/>
                <w:sz w:val="20"/>
                <w:szCs w:val="20"/>
              </w:rPr>
              <w:t>R470</w:t>
            </w:r>
            <w:r w:rsidR="00873742" w:rsidRPr="00B32A5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32A58">
              <w:rPr>
                <w:color w:val="000000" w:themeColor="text1"/>
                <w:sz w:val="20"/>
                <w:szCs w:val="20"/>
              </w:rPr>
              <w:t>G1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123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873742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G2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12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873742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G3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2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567]</w:t>
            </w:r>
            <w:r w:rsidR="00873742" w:rsidRPr="00B32A5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32A58">
              <w:rPr>
                <w:color w:val="000000" w:themeColor="text1"/>
                <w:sz w:val="20"/>
                <w:szCs w:val="20"/>
              </w:rPr>
              <w:t>G4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ED3CF6" w:rsidRPr="00B32A58">
              <w:rPr>
                <w:color w:val="000000" w:themeColor="text1"/>
                <w:sz w:val="20"/>
                <w:szCs w:val="20"/>
              </w:rPr>
              <w:t>1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873742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R56</w:t>
            </w:r>
          </w:p>
        </w:tc>
      </w:tr>
      <w:tr w:rsidR="004C2079" w:rsidRPr="00B32A58" w14:paraId="6159EBB5" w14:textId="77777777" w:rsidTr="004C2079">
        <w:tc>
          <w:tcPr>
            <w:tcW w:w="3330" w:type="dxa"/>
          </w:tcPr>
          <w:p w14:paraId="4F086513" w14:textId="77777777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6386" w:type="dxa"/>
          </w:tcPr>
          <w:p w14:paraId="101A707C" w14:textId="0B024C4A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I27[89]</w:t>
            </w:r>
            <w:r w:rsidR="00EA4A26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J684</w:t>
            </w:r>
            <w:r w:rsidR="00EA4A26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J70[13]</w:t>
            </w:r>
            <w:r w:rsidR="00EA4A26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J4[01234567]</w:t>
            </w:r>
            <w:r w:rsidR="00EA4A26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J6[01234567]</w:t>
            </w:r>
          </w:p>
        </w:tc>
      </w:tr>
      <w:tr w:rsidR="004C2079" w:rsidRPr="00B32A58" w14:paraId="7190338B" w14:textId="77777777" w:rsidTr="004C2079">
        <w:tc>
          <w:tcPr>
            <w:tcW w:w="3330" w:type="dxa"/>
          </w:tcPr>
          <w:p w14:paraId="51B47477" w14:textId="334482C5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 xml:space="preserve">Diabetes, </w:t>
            </w:r>
            <w:proofErr w:type="spellStart"/>
            <w:r w:rsidRPr="00B32A58">
              <w:rPr>
                <w:color w:val="000000" w:themeColor="text1"/>
                <w:sz w:val="20"/>
                <w:szCs w:val="20"/>
              </w:rPr>
              <w:t>Uncomplicated</w:t>
            </w:r>
            <w:r w:rsidR="007A454D" w:rsidRPr="00B32A58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386" w:type="dxa"/>
          </w:tcPr>
          <w:p w14:paraId="12E4E0C9" w14:textId="2B872E92" w:rsidR="00820D04" w:rsidRPr="00B32A58" w:rsidRDefault="00820D04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E1[0134][019]</w:t>
            </w:r>
            <w:r w:rsidR="00EA4A26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E120</w:t>
            </w:r>
            <w:r w:rsidR="00EA4A26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E1[</w:t>
            </w:r>
            <w:proofErr w:type="gramStart"/>
            <w:r w:rsidRPr="00B32A58">
              <w:rPr>
                <w:color w:val="000000" w:themeColor="text1"/>
                <w:sz w:val="20"/>
                <w:szCs w:val="20"/>
              </w:rPr>
              <w:t>01234][</w:t>
            </w:r>
            <w:proofErr w:type="gramEnd"/>
            <w:r w:rsidRPr="00B32A58">
              <w:rPr>
                <w:color w:val="000000" w:themeColor="text1"/>
                <w:sz w:val="20"/>
                <w:szCs w:val="20"/>
              </w:rPr>
              <w:t>2345678]</w:t>
            </w:r>
          </w:p>
        </w:tc>
      </w:tr>
      <w:tr w:rsidR="008C6875" w:rsidRPr="00B32A58" w14:paraId="124ADE45" w14:textId="77777777" w:rsidTr="004C2079">
        <w:tc>
          <w:tcPr>
            <w:tcW w:w="3330" w:type="dxa"/>
          </w:tcPr>
          <w:p w14:paraId="174667FC" w14:textId="15CC630D" w:rsidR="00DC3813" w:rsidRPr="00B32A58" w:rsidRDefault="00DC3813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 xml:space="preserve">Diabetes, </w:t>
            </w:r>
            <w:proofErr w:type="spellStart"/>
            <w:r w:rsidRPr="00B32A58">
              <w:rPr>
                <w:color w:val="000000" w:themeColor="text1"/>
                <w:sz w:val="20"/>
                <w:szCs w:val="20"/>
              </w:rPr>
              <w:t>Complicated</w:t>
            </w:r>
            <w:r w:rsidR="007A454D" w:rsidRPr="00B32A58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386" w:type="dxa"/>
          </w:tcPr>
          <w:p w14:paraId="030FDAD5" w14:textId="270F4B9C" w:rsidR="00DC3813" w:rsidRPr="00B32A58" w:rsidRDefault="004F587E" w:rsidP="004F587E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E1</w:t>
            </w:r>
            <w:r w:rsidR="00F2203F" w:rsidRPr="00B32A58">
              <w:rPr>
                <w:color w:val="000000" w:themeColor="text1"/>
                <w:sz w:val="20"/>
                <w:szCs w:val="20"/>
              </w:rPr>
              <w:t>[</w:t>
            </w:r>
            <w:proofErr w:type="gramStart"/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F2203F" w:rsidRPr="00B32A58">
              <w:rPr>
                <w:color w:val="000000" w:themeColor="text1"/>
                <w:sz w:val="20"/>
                <w:szCs w:val="20"/>
              </w:rPr>
              <w:t>1234][</w:t>
            </w:r>
            <w:proofErr w:type="gramEnd"/>
            <w:r w:rsidRPr="00B32A58">
              <w:rPr>
                <w:color w:val="000000" w:themeColor="text1"/>
                <w:sz w:val="20"/>
                <w:szCs w:val="20"/>
              </w:rPr>
              <w:t>2</w:t>
            </w:r>
            <w:r w:rsidR="00F2203F" w:rsidRPr="00B32A58">
              <w:rPr>
                <w:color w:val="000000" w:themeColor="text1"/>
                <w:sz w:val="20"/>
                <w:szCs w:val="20"/>
              </w:rPr>
              <w:t>345678]</w:t>
            </w:r>
          </w:p>
        </w:tc>
      </w:tr>
      <w:tr w:rsidR="008C6875" w:rsidRPr="00B32A58" w14:paraId="218355B5" w14:textId="77777777" w:rsidTr="004C2079">
        <w:tc>
          <w:tcPr>
            <w:tcW w:w="3330" w:type="dxa"/>
          </w:tcPr>
          <w:p w14:paraId="4400DAA1" w14:textId="202256EF" w:rsidR="00850E35" w:rsidRPr="00B32A58" w:rsidRDefault="00850E35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Hypothyroidism</w:t>
            </w:r>
          </w:p>
        </w:tc>
        <w:tc>
          <w:tcPr>
            <w:tcW w:w="6386" w:type="dxa"/>
          </w:tcPr>
          <w:p w14:paraId="6FD034B7" w14:textId="1B0F24CD" w:rsidR="00850E35" w:rsidRPr="00B32A58" w:rsidRDefault="004F587E" w:rsidP="004F587E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E0</w:t>
            </w:r>
            <w:r w:rsidR="00C16970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C16970" w:rsidRPr="00B32A58">
              <w:rPr>
                <w:color w:val="000000" w:themeColor="text1"/>
                <w:sz w:val="20"/>
                <w:szCs w:val="20"/>
              </w:rPr>
              <w:t>123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4612C9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E890</w:t>
            </w:r>
          </w:p>
        </w:tc>
      </w:tr>
      <w:tr w:rsidR="004C2079" w:rsidRPr="00B32A58" w14:paraId="764AD2EB" w14:textId="77777777" w:rsidTr="004C2079">
        <w:tc>
          <w:tcPr>
            <w:tcW w:w="3330" w:type="dxa"/>
          </w:tcPr>
          <w:p w14:paraId="44164200" w14:textId="77777777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Renal Failure</w:t>
            </w:r>
          </w:p>
        </w:tc>
        <w:tc>
          <w:tcPr>
            <w:tcW w:w="6386" w:type="dxa"/>
          </w:tcPr>
          <w:p w14:paraId="24EEC00F" w14:textId="715D8E90" w:rsidR="00820D04" w:rsidRPr="00B32A58" w:rsidRDefault="00820D04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I120</w:t>
            </w:r>
            <w:r w:rsidR="004A314E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131</w:t>
            </w:r>
            <w:r w:rsidR="004A314E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N250</w:t>
            </w:r>
            <w:r w:rsidR="004A314E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Z49[012]</w:t>
            </w:r>
            <w:r w:rsidR="004A314E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Z940</w:t>
            </w:r>
            <w:r w:rsidR="004A314E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Z992</w:t>
            </w:r>
            <w:r w:rsidR="004A314E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N1[89]</w:t>
            </w:r>
          </w:p>
        </w:tc>
      </w:tr>
      <w:tr w:rsidR="004C2079" w:rsidRPr="00B32A58" w14:paraId="170F88AF" w14:textId="77777777" w:rsidTr="004C2079">
        <w:tc>
          <w:tcPr>
            <w:tcW w:w="3330" w:type="dxa"/>
          </w:tcPr>
          <w:p w14:paraId="2F8A688C" w14:textId="77777777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6386" w:type="dxa"/>
          </w:tcPr>
          <w:p w14:paraId="6BD9A157" w14:textId="1D53EF2C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I864</w:t>
            </w:r>
            <w:r w:rsidR="00CC32CF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982</w:t>
            </w:r>
            <w:r w:rsidR="00CC32CF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K71[13457]</w:t>
            </w:r>
            <w:r w:rsidR="00CC32CF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K76[023456789]</w:t>
            </w:r>
            <w:r w:rsidR="00CC32CF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Z944</w:t>
            </w:r>
            <w:r w:rsidR="00CC32CF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K7[0234]</w:t>
            </w:r>
            <w:r w:rsidR="00CC32CF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B18</w:t>
            </w:r>
            <w:r w:rsidR="00CC32CF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85</w:t>
            </w:r>
          </w:p>
        </w:tc>
      </w:tr>
      <w:tr w:rsidR="008C6875" w:rsidRPr="00B32A58" w14:paraId="7C8D1077" w14:textId="77777777" w:rsidTr="004C2079">
        <w:tc>
          <w:tcPr>
            <w:tcW w:w="3330" w:type="dxa"/>
          </w:tcPr>
          <w:p w14:paraId="2804E1A8" w14:textId="1767C1C4" w:rsidR="00850E35" w:rsidRPr="00B32A58" w:rsidRDefault="00850E35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 xml:space="preserve">Peptic Ulcer Disease, </w:t>
            </w:r>
            <w:r w:rsidR="00064016" w:rsidRPr="00B32A58">
              <w:rPr>
                <w:color w:val="000000" w:themeColor="text1"/>
                <w:sz w:val="20"/>
                <w:szCs w:val="20"/>
              </w:rPr>
              <w:t>E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xcluding </w:t>
            </w:r>
            <w:r w:rsidR="00064016" w:rsidRPr="00B32A58">
              <w:rPr>
                <w:color w:val="000000" w:themeColor="text1"/>
                <w:sz w:val="20"/>
                <w:szCs w:val="20"/>
              </w:rPr>
              <w:t>B</w:t>
            </w:r>
            <w:r w:rsidRPr="00B32A58">
              <w:rPr>
                <w:color w:val="000000" w:themeColor="text1"/>
                <w:sz w:val="20"/>
                <w:szCs w:val="20"/>
              </w:rPr>
              <w:t>leeding</w:t>
            </w:r>
          </w:p>
        </w:tc>
        <w:tc>
          <w:tcPr>
            <w:tcW w:w="6386" w:type="dxa"/>
          </w:tcPr>
          <w:p w14:paraId="5E51A0A7" w14:textId="5B3BD42A" w:rsidR="00850E35" w:rsidRPr="00B32A58" w:rsidRDefault="006336B6" w:rsidP="006336B6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B32A58">
              <w:rPr>
                <w:color w:val="000000" w:themeColor="text1"/>
                <w:sz w:val="20"/>
                <w:szCs w:val="20"/>
              </w:rPr>
              <w:t>K2</w:t>
            </w:r>
            <w:r w:rsidR="00C021D0" w:rsidRPr="00B32A58">
              <w:rPr>
                <w:color w:val="000000" w:themeColor="text1"/>
                <w:sz w:val="20"/>
                <w:szCs w:val="20"/>
              </w:rPr>
              <w:t>[</w:t>
            </w:r>
            <w:proofErr w:type="gramEnd"/>
            <w:r w:rsidRPr="00B32A58">
              <w:rPr>
                <w:color w:val="000000" w:themeColor="text1"/>
                <w:sz w:val="20"/>
                <w:szCs w:val="20"/>
              </w:rPr>
              <w:t>5</w:t>
            </w:r>
            <w:r w:rsidR="00C021D0" w:rsidRPr="00B32A58">
              <w:rPr>
                <w:color w:val="000000" w:themeColor="text1"/>
                <w:sz w:val="20"/>
                <w:szCs w:val="20"/>
              </w:rPr>
              <w:t>678][</w:t>
            </w:r>
            <w:r w:rsidRPr="00B32A58">
              <w:rPr>
                <w:color w:val="000000" w:themeColor="text1"/>
                <w:sz w:val="20"/>
                <w:szCs w:val="20"/>
              </w:rPr>
              <w:t>7</w:t>
            </w:r>
            <w:r w:rsidR="00C021D0" w:rsidRPr="00B32A58">
              <w:rPr>
                <w:color w:val="000000" w:themeColor="text1"/>
                <w:sz w:val="20"/>
                <w:szCs w:val="20"/>
              </w:rPr>
              <w:t>9]</w:t>
            </w:r>
          </w:p>
        </w:tc>
      </w:tr>
      <w:tr w:rsidR="008C6875" w:rsidRPr="00B32A58" w14:paraId="766228F1" w14:textId="77777777" w:rsidTr="004C2079">
        <w:tc>
          <w:tcPr>
            <w:tcW w:w="3330" w:type="dxa"/>
          </w:tcPr>
          <w:p w14:paraId="53D6D086" w14:textId="284D3BFE" w:rsidR="00850E35" w:rsidRPr="00B32A58" w:rsidRDefault="00850E35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AIDS/HIV</w:t>
            </w:r>
          </w:p>
        </w:tc>
        <w:tc>
          <w:tcPr>
            <w:tcW w:w="6386" w:type="dxa"/>
          </w:tcPr>
          <w:p w14:paraId="730A8A22" w14:textId="65EE513A" w:rsidR="00850E35" w:rsidRPr="00B32A58" w:rsidRDefault="006336B6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B2</w:t>
            </w:r>
            <w:r w:rsidR="0092708D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92708D" w:rsidRPr="00B32A58">
              <w:rPr>
                <w:color w:val="000000" w:themeColor="text1"/>
                <w:sz w:val="20"/>
                <w:szCs w:val="20"/>
              </w:rPr>
              <w:t>124]</w:t>
            </w:r>
          </w:p>
        </w:tc>
      </w:tr>
      <w:tr w:rsidR="004C2079" w:rsidRPr="00B32A58" w14:paraId="0DDD6AB7" w14:textId="77777777" w:rsidTr="004C2079">
        <w:tc>
          <w:tcPr>
            <w:tcW w:w="3330" w:type="dxa"/>
          </w:tcPr>
          <w:p w14:paraId="49FB61A3" w14:textId="77777777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Lymphoma</w:t>
            </w:r>
          </w:p>
        </w:tc>
        <w:tc>
          <w:tcPr>
            <w:tcW w:w="6386" w:type="dxa"/>
          </w:tcPr>
          <w:p w14:paraId="4BDD8FAB" w14:textId="2A8FC6F3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C8[123458]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C96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C90[02] </w:t>
            </w:r>
          </w:p>
        </w:tc>
      </w:tr>
      <w:tr w:rsidR="004C2079" w:rsidRPr="00B32A58" w14:paraId="0C712654" w14:textId="77777777" w:rsidTr="004C2079">
        <w:tc>
          <w:tcPr>
            <w:tcW w:w="3330" w:type="dxa"/>
          </w:tcPr>
          <w:p w14:paraId="0253AEEC" w14:textId="77777777" w:rsidR="00820D04" w:rsidRPr="00B32A58" w:rsidRDefault="00820D04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Metastatic Cancer</w:t>
            </w:r>
          </w:p>
        </w:tc>
        <w:tc>
          <w:tcPr>
            <w:tcW w:w="6386" w:type="dxa"/>
          </w:tcPr>
          <w:p w14:paraId="5F6A4F4D" w14:textId="139C41D2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C7[789]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C80</w:t>
            </w:r>
          </w:p>
        </w:tc>
      </w:tr>
      <w:tr w:rsidR="004C2079" w:rsidRPr="00B32A58" w14:paraId="64CB0424" w14:textId="77777777" w:rsidTr="004C2079">
        <w:tc>
          <w:tcPr>
            <w:tcW w:w="3330" w:type="dxa"/>
          </w:tcPr>
          <w:p w14:paraId="6BD81777" w14:textId="77777777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Solid Tumor Without Metastasis</w:t>
            </w:r>
          </w:p>
        </w:tc>
        <w:tc>
          <w:tcPr>
            <w:tcW w:w="6386" w:type="dxa"/>
          </w:tcPr>
          <w:p w14:paraId="5C091DD9" w14:textId="6698D96D" w:rsidR="00820D04" w:rsidRPr="00B32A58" w:rsidRDefault="00820D04" w:rsidP="005A3FCD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B32A58">
              <w:rPr>
                <w:color w:val="000000" w:themeColor="text1"/>
                <w:sz w:val="20"/>
                <w:szCs w:val="20"/>
              </w:rPr>
              <w:t>C[</w:t>
            </w:r>
            <w:proofErr w:type="gramEnd"/>
            <w:r w:rsidRPr="00B32A58">
              <w:rPr>
                <w:color w:val="000000" w:themeColor="text1"/>
                <w:sz w:val="20"/>
                <w:szCs w:val="20"/>
              </w:rPr>
              <w:t>016][0123456789]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C2[0123456]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C3[01234789]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C4[01356789]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C5[012345678]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C7[0123456]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C97</w:t>
            </w:r>
          </w:p>
        </w:tc>
      </w:tr>
      <w:tr w:rsidR="008C6875" w:rsidRPr="00B32A58" w14:paraId="49475BDB" w14:textId="77777777" w:rsidTr="004C2079">
        <w:tc>
          <w:tcPr>
            <w:tcW w:w="3330" w:type="dxa"/>
          </w:tcPr>
          <w:p w14:paraId="1E909466" w14:textId="77DA6633" w:rsidR="00B70E25" w:rsidRPr="00B32A58" w:rsidRDefault="00B70E25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Rheumatoid Arthritis/Collagen Vascular Disease</w:t>
            </w:r>
          </w:p>
        </w:tc>
        <w:tc>
          <w:tcPr>
            <w:tcW w:w="6386" w:type="dxa"/>
          </w:tcPr>
          <w:p w14:paraId="2B99E087" w14:textId="1EB19096" w:rsidR="00B70E25" w:rsidRPr="00B32A58" w:rsidRDefault="006336B6" w:rsidP="006336B6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M0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5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68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424DCD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M3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2345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8C6875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M45</w:t>
            </w:r>
            <w:r w:rsidR="008C6875" w:rsidRPr="00B32A5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32A58">
              <w:rPr>
                <w:color w:val="000000" w:themeColor="text1"/>
                <w:sz w:val="20"/>
                <w:szCs w:val="20"/>
              </w:rPr>
              <w:t>L94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13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424DCD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M12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3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424DCD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M31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123]</w:t>
            </w:r>
            <w:r w:rsidR="008C6875" w:rsidRPr="00B32A5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32A58">
              <w:rPr>
                <w:color w:val="000000" w:themeColor="text1"/>
                <w:sz w:val="20"/>
                <w:szCs w:val="20"/>
              </w:rPr>
              <w:t>M46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1</w:t>
            </w:r>
            <w:r w:rsidR="00A206E2" w:rsidRPr="00B32A58">
              <w:rPr>
                <w:color w:val="000000" w:themeColor="text1"/>
                <w:sz w:val="20"/>
                <w:szCs w:val="20"/>
              </w:rPr>
              <w:t>89]</w:t>
            </w:r>
          </w:p>
        </w:tc>
      </w:tr>
      <w:tr w:rsidR="008C6875" w:rsidRPr="00B32A58" w14:paraId="301E9324" w14:textId="77777777" w:rsidTr="004C2079">
        <w:tc>
          <w:tcPr>
            <w:tcW w:w="3330" w:type="dxa"/>
          </w:tcPr>
          <w:p w14:paraId="383A206C" w14:textId="21F8CE7A" w:rsidR="005528E8" w:rsidRPr="00B32A58" w:rsidRDefault="005528E8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Coagulopathy</w:t>
            </w:r>
          </w:p>
        </w:tc>
        <w:tc>
          <w:tcPr>
            <w:tcW w:w="6386" w:type="dxa"/>
          </w:tcPr>
          <w:p w14:paraId="28FA9478" w14:textId="7322CCF3" w:rsidR="005528E8" w:rsidRPr="00B32A58" w:rsidRDefault="006336B6" w:rsidP="006336B6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D6</w:t>
            </w:r>
            <w:r w:rsidR="00AE31DB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5</w:t>
            </w:r>
            <w:r w:rsidR="00AE31DB" w:rsidRPr="00B32A58">
              <w:rPr>
                <w:color w:val="000000" w:themeColor="text1"/>
                <w:sz w:val="20"/>
                <w:szCs w:val="20"/>
              </w:rPr>
              <w:t>678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8C578A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D69</w:t>
            </w:r>
            <w:r w:rsidR="00AE31DB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1</w:t>
            </w:r>
            <w:r w:rsidR="00AE31DB" w:rsidRPr="00B32A58">
              <w:rPr>
                <w:color w:val="000000" w:themeColor="text1"/>
                <w:sz w:val="20"/>
                <w:szCs w:val="20"/>
              </w:rPr>
              <w:t>3456]</w:t>
            </w:r>
          </w:p>
        </w:tc>
      </w:tr>
      <w:tr w:rsidR="008C6875" w:rsidRPr="00B32A58" w14:paraId="1C042C28" w14:textId="77777777" w:rsidTr="004C2079">
        <w:tc>
          <w:tcPr>
            <w:tcW w:w="3330" w:type="dxa"/>
          </w:tcPr>
          <w:p w14:paraId="2FC62675" w14:textId="7FEBD11A" w:rsidR="00494C0D" w:rsidRPr="00B32A58" w:rsidRDefault="00494C0D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6386" w:type="dxa"/>
          </w:tcPr>
          <w:p w14:paraId="5FBE20FB" w14:textId="0A900A4C" w:rsidR="00494C0D" w:rsidRPr="00B32A58" w:rsidRDefault="006336B6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E66</w:t>
            </w:r>
          </w:p>
        </w:tc>
      </w:tr>
      <w:tr w:rsidR="008C6875" w:rsidRPr="00B32A58" w14:paraId="2E54238E" w14:textId="77777777" w:rsidTr="004C2079">
        <w:tc>
          <w:tcPr>
            <w:tcW w:w="3330" w:type="dxa"/>
          </w:tcPr>
          <w:p w14:paraId="28B77CAE" w14:textId="792EB629" w:rsidR="00494C0D" w:rsidRPr="00B32A58" w:rsidRDefault="00494C0D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Weight Loss</w:t>
            </w:r>
          </w:p>
        </w:tc>
        <w:tc>
          <w:tcPr>
            <w:tcW w:w="6386" w:type="dxa"/>
          </w:tcPr>
          <w:p w14:paraId="2236E0A0" w14:textId="5861A15B" w:rsidR="00494C0D" w:rsidRPr="00B32A58" w:rsidRDefault="006336B6" w:rsidP="006336B6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E4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192D55" w:rsidRPr="00B32A58">
              <w:rPr>
                <w:color w:val="000000" w:themeColor="text1"/>
                <w:sz w:val="20"/>
                <w:szCs w:val="20"/>
              </w:rPr>
              <w:t>123456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1D5291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R64</w:t>
            </w:r>
            <w:r w:rsidR="001D5291" w:rsidRPr="00B32A5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32A58">
              <w:rPr>
                <w:color w:val="000000" w:themeColor="text1"/>
                <w:sz w:val="20"/>
                <w:szCs w:val="20"/>
              </w:rPr>
              <w:t>R634</w:t>
            </w:r>
          </w:p>
        </w:tc>
      </w:tr>
      <w:tr w:rsidR="008C6875" w:rsidRPr="00B32A58" w14:paraId="39C2A4DD" w14:textId="77777777" w:rsidTr="004C2079">
        <w:tc>
          <w:tcPr>
            <w:tcW w:w="3330" w:type="dxa"/>
          </w:tcPr>
          <w:p w14:paraId="52D9224A" w14:textId="69B16061" w:rsidR="00494C0D" w:rsidRPr="00B32A58" w:rsidRDefault="00494C0D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Fluid and Electrolyte Disorders</w:t>
            </w:r>
          </w:p>
        </w:tc>
        <w:tc>
          <w:tcPr>
            <w:tcW w:w="6386" w:type="dxa"/>
          </w:tcPr>
          <w:p w14:paraId="6F054F5D" w14:textId="6E3B8A27" w:rsidR="00494C0D" w:rsidRPr="00B32A58" w:rsidRDefault="001524B0" w:rsidP="001524B0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E8</w:t>
            </w:r>
            <w:r w:rsidR="00EC6E3B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6</w:t>
            </w:r>
            <w:r w:rsidR="00EC6E3B" w:rsidRPr="00B32A58">
              <w:rPr>
                <w:color w:val="000000" w:themeColor="text1"/>
                <w:sz w:val="20"/>
                <w:szCs w:val="20"/>
              </w:rPr>
              <w:t>7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8B0D8E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E222</w:t>
            </w:r>
          </w:p>
        </w:tc>
      </w:tr>
      <w:tr w:rsidR="008C6875" w:rsidRPr="00B32A58" w14:paraId="57315B6B" w14:textId="77777777" w:rsidTr="004C2079">
        <w:tc>
          <w:tcPr>
            <w:tcW w:w="3330" w:type="dxa"/>
          </w:tcPr>
          <w:p w14:paraId="79727368" w14:textId="28E320B4" w:rsidR="00494C0D" w:rsidRPr="00B32A58" w:rsidRDefault="00494C0D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Blood Loss Anemia</w:t>
            </w:r>
          </w:p>
        </w:tc>
        <w:tc>
          <w:tcPr>
            <w:tcW w:w="6386" w:type="dxa"/>
          </w:tcPr>
          <w:p w14:paraId="36C24DD9" w14:textId="78B083CD" w:rsidR="00494C0D" w:rsidRPr="00B32A58" w:rsidRDefault="001524B0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D500</w:t>
            </w:r>
          </w:p>
        </w:tc>
      </w:tr>
      <w:tr w:rsidR="008C6875" w:rsidRPr="00B32A58" w14:paraId="041CC426" w14:textId="77777777" w:rsidTr="004C2079">
        <w:tc>
          <w:tcPr>
            <w:tcW w:w="3330" w:type="dxa"/>
          </w:tcPr>
          <w:p w14:paraId="5388C627" w14:textId="6261E2C8" w:rsidR="00494C0D" w:rsidRPr="00B32A58" w:rsidRDefault="00494C0D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Deficiency Anemia</w:t>
            </w:r>
          </w:p>
        </w:tc>
        <w:tc>
          <w:tcPr>
            <w:tcW w:w="6386" w:type="dxa"/>
          </w:tcPr>
          <w:p w14:paraId="4126AF38" w14:textId="133E20E2" w:rsidR="00494C0D" w:rsidRPr="00B32A58" w:rsidRDefault="001524B0" w:rsidP="001524B0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D50</w:t>
            </w:r>
            <w:r w:rsidR="00EC6E3B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8</w:t>
            </w:r>
            <w:r w:rsidR="00EC6E3B" w:rsidRPr="00B32A58">
              <w:rPr>
                <w:color w:val="000000" w:themeColor="text1"/>
                <w:sz w:val="20"/>
                <w:szCs w:val="20"/>
              </w:rPr>
              <w:t>9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8B0D8E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D5</w:t>
            </w:r>
            <w:r w:rsidR="00EC6E3B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1</w:t>
            </w:r>
            <w:r w:rsidR="00EC6E3B" w:rsidRPr="00B32A58">
              <w:rPr>
                <w:color w:val="000000" w:themeColor="text1"/>
                <w:sz w:val="20"/>
                <w:szCs w:val="20"/>
              </w:rPr>
              <w:t>23]</w:t>
            </w:r>
          </w:p>
        </w:tc>
      </w:tr>
      <w:tr w:rsidR="004C2079" w:rsidRPr="00B32A58" w14:paraId="3B2D2F03" w14:textId="77777777" w:rsidTr="004C2079">
        <w:tc>
          <w:tcPr>
            <w:tcW w:w="3330" w:type="dxa"/>
          </w:tcPr>
          <w:p w14:paraId="5B6AD203" w14:textId="77777777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Alcohol Abuse</w:t>
            </w:r>
          </w:p>
        </w:tc>
        <w:tc>
          <w:tcPr>
            <w:tcW w:w="6386" w:type="dxa"/>
          </w:tcPr>
          <w:p w14:paraId="2C079D60" w14:textId="437F971C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G621</w:t>
            </w:r>
            <w:r w:rsidR="007F7077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I426</w:t>
            </w:r>
            <w:r w:rsidR="007F7077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K292</w:t>
            </w:r>
            <w:r w:rsidR="007F7077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K70[039]</w:t>
            </w:r>
            <w:r w:rsidR="007F7077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Z502</w:t>
            </w:r>
            <w:r w:rsidR="007F7077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Z714</w:t>
            </w:r>
            <w:r w:rsidR="007F7077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Z721</w:t>
            </w:r>
            <w:r w:rsidR="007F7077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F10</w:t>
            </w:r>
            <w:r w:rsidR="007F7077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E52</w:t>
            </w:r>
            <w:r w:rsidR="007F7077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T51</w:t>
            </w:r>
          </w:p>
        </w:tc>
      </w:tr>
      <w:tr w:rsidR="004C2079" w:rsidRPr="00B32A58" w14:paraId="7F08A2BC" w14:textId="77777777" w:rsidTr="004C2079">
        <w:tc>
          <w:tcPr>
            <w:tcW w:w="3330" w:type="dxa"/>
          </w:tcPr>
          <w:p w14:paraId="4F715656" w14:textId="77777777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Drug Abuse</w:t>
            </w:r>
          </w:p>
        </w:tc>
        <w:tc>
          <w:tcPr>
            <w:tcW w:w="6386" w:type="dxa"/>
          </w:tcPr>
          <w:p w14:paraId="4A0A0FB0" w14:textId="44A1C99A" w:rsidR="00820D04" w:rsidRPr="00B32A58" w:rsidRDefault="00820D04" w:rsidP="005A3FCD">
            <w:pPr>
              <w:rPr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F1[12345689]</w:t>
            </w:r>
            <w:r w:rsidR="00D02F01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Z715</w:t>
            </w:r>
            <w:r w:rsidR="00D02F01" w:rsidRPr="00B32A58">
              <w:rPr>
                <w:color w:val="000000" w:themeColor="text1"/>
                <w:sz w:val="20"/>
                <w:szCs w:val="20"/>
              </w:rPr>
              <w:t>,</w:t>
            </w:r>
            <w:r w:rsidRPr="00B32A58">
              <w:rPr>
                <w:color w:val="000000" w:themeColor="text1"/>
                <w:sz w:val="20"/>
                <w:szCs w:val="20"/>
              </w:rPr>
              <w:t xml:space="preserve"> Z722</w:t>
            </w:r>
          </w:p>
        </w:tc>
      </w:tr>
      <w:tr w:rsidR="008C6875" w:rsidRPr="00B32A58" w14:paraId="1A79A94C" w14:textId="77777777" w:rsidTr="004C2079">
        <w:tc>
          <w:tcPr>
            <w:tcW w:w="3330" w:type="dxa"/>
          </w:tcPr>
          <w:p w14:paraId="604464CB" w14:textId="40E56BDB" w:rsidR="00494C0D" w:rsidRPr="00B32A58" w:rsidRDefault="00494C0D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Psychos</w:t>
            </w:r>
            <w:r w:rsidR="004123DB" w:rsidRPr="00B32A58">
              <w:rPr>
                <w:color w:val="000000" w:themeColor="text1"/>
                <w:sz w:val="20"/>
                <w:szCs w:val="20"/>
              </w:rPr>
              <w:t>e</w:t>
            </w:r>
            <w:r w:rsidRPr="00B32A58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386" w:type="dxa"/>
          </w:tcPr>
          <w:p w14:paraId="3ADBB9F4" w14:textId="2EC97239" w:rsidR="00494C0D" w:rsidRPr="00B32A58" w:rsidRDefault="001524B0" w:rsidP="001524B0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F2</w:t>
            </w:r>
            <w:r w:rsidR="00304662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304662" w:rsidRPr="00B32A58">
              <w:rPr>
                <w:color w:val="000000" w:themeColor="text1"/>
                <w:sz w:val="20"/>
                <w:szCs w:val="20"/>
              </w:rPr>
              <w:t>234589]</w:t>
            </w:r>
            <w:r w:rsidR="00E56F4F" w:rsidRPr="00B32A5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32A58">
              <w:rPr>
                <w:color w:val="000000" w:themeColor="text1"/>
                <w:sz w:val="20"/>
                <w:szCs w:val="20"/>
              </w:rPr>
              <w:t>F3</w:t>
            </w:r>
            <w:r w:rsidR="00304662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0</w:t>
            </w:r>
            <w:r w:rsidR="00304662" w:rsidRPr="00B32A58">
              <w:rPr>
                <w:color w:val="000000" w:themeColor="text1"/>
                <w:sz w:val="20"/>
                <w:szCs w:val="20"/>
              </w:rPr>
              <w:t>1]</w:t>
            </w:r>
            <w:r w:rsidRPr="00B32A58">
              <w:rPr>
                <w:color w:val="000000" w:themeColor="text1"/>
                <w:sz w:val="20"/>
                <w:szCs w:val="20"/>
              </w:rPr>
              <w:t>2, F315</w:t>
            </w:r>
          </w:p>
        </w:tc>
      </w:tr>
      <w:tr w:rsidR="008C6875" w:rsidRPr="00B32A58" w14:paraId="185D4A9B" w14:textId="77777777" w:rsidTr="004C2079">
        <w:tc>
          <w:tcPr>
            <w:tcW w:w="3330" w:type="dxa"/>
          </w:tcPr>
          <w:p w14:paraId="724266AE" w14:textId="7C3FE692" w:rsidR="004123DB" w:rsidRPr="00B32A58" w:rsidRDefault="004123DB" w:rsidP="005A3FCD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6386" w:type="dxa"/>
          </w:tcPr>
          <w:p w14:paraId="786A12B9" w14:textId="0BBD7B15" w:rsidR="004123DB" w:rsidRPr="00B32A58" w:rsidRDefault="001524B0" w:rsidP="001524B0">
            <w:pPr>
              <w:rPr>
                <w:color w:val="000000" w:themeColor="text1"/>
                <w:sz w:val="20"/>
                <w:szCs w:val="20"/>
              </w:rPr>
            </w:pPr>
            <w:r w:rsidRPr="00B32A58">
              <w:rPr>
                <w:color w:val="000000" w:themeColor="text1"/>
                <w:sz w:val="20"/>
                <w:szCs w:val="20"/>
              </w:rPr>
              <w:t>F3</w:t>
            </w:r>
            <w:r w:rsidR="0070070A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2</w:t>
            </w:r>
            <w:r w:rsidR="0070070A" w:rsidRPr="00B32A58">
              <w:rPr>
                <w:color w:val="000000" w:themeColor="text1"/>
                <w:sz w:val="20"/>
                <w:szCs w:val="20"/>
              </w:rPr>
              <w:t>3]</w:t>
            </w:r>
            <w:r w:rsidR="00545609" w:rsidRPr="00B32A5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32A58">
              <w:rPr>
                <w:color w:val="000000" w:themeColor="text1"/>
                <w:sz w:val="20"/>
                <w:szCs w:val="20"/>
              </w:rPr>
              <w:t>F204,</w:t>
            </w:r>
            <w:r w:rsidR="00545609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F31</w:t>
            </w:r>
            <w:r w:rsidR="0070070A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3</w:t>
            </w:r>
            <w:r w:rsidR="0070070A" w:rsidRPr="00B32A58">
              <w:rPr>
                <w:color w:val="000000" w:themeColor="text1"/>
                <w:sz w:val="20"/>
                <w:szCs w:val="20"/>
              </w:rPr>
              <w:t>45]</w:t>
            </w:r>
            <w:r w:rsidRPr="00B32A58">
              <w:rPr>
                <w:color w:val="000000" w:themeColor="text1"/>
                <w:sz w:val="20"/>
                <w:szCs w:val="20"/>
              </w:rPr>
              <w:t>,</w:t>
            </w:r>
            <w:r w:rsidR="00545609" w:rsidRPr="00B32A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2A58">
              <w:rPr>
                <w:color w:val="000000" w:themeColor="text1"/>
                <w:sz w:val="20"/>
                <w:szCs w:val="20"/>
              </w:rPr>
              <w:t>F341</w:t>
            </w:r>
            <w:r w:rsidR="00545609" w:rsidRPr="00B32A5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B32A58">
              <w:rPr>
                <w:color w:val="000000" w:themeColor="text1"/>
                <w:sz w:val="20"/>
                <w:szCs w:val="20"/>
              </w:rPr>
              <w:t>F4</w:t>
            </w:r>
            <w:r w:rsidR="0070070A" w:rsidRPr="00B32A58">
              <w:rPr>
                <w:color w:val="000000" w:themeColor="text1"/>
                <w:sz w:val="20"/>
                <w:szCs w:val="20"/>
              </w:rPr>
              <w:t>[</w:t>
            </w:r>
            <w:r w:rsidRPr="00B32A58">
              <w:rPr>
                <w:color w:val="000000" w:themeColor="text1"/>
                <w:sz w:val="20"/>
                <w:szCs w:val="20"/>
              </w:rPr>
              <w:t>1</w:t>
            </w:r>
            <w:r w:rsidR="0070070A" w:rsidRPr="00B32A58">
              <w:rPr>
                <w:color w:val="000000" w:themeColor="text1"/>
                <w:sz w:val="20"/>
                <w:szCs w:val="20"/>
              </w:rPr>
              <w:t>3]</w:t>
            </w:r>
            <w:r w:rsidRPr="00B32A58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8C6875" w:rsidRPr="00B32A58" w14:paraId="66E07382" w14:textId="77777777" w:rsidTr="004C2079">
        <w:tc>
          <w:tcPr>
            <w:tcW w:w="3330" w:type="dxa"/>
          </w:tcPr>
          <w:p w14:paraId="57BEBC46" w14:textId="340B468C" w:rsidR="00A35CC4" w:rsidRPr="00B32A58" w:rsidRDefault="00A35CC4" w:rsidP="005A3FC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32A58">
              <w:rPr>
                <w:b/>
                <w:bCs/>
                <w:color w:val="000000" w:themeColor="text1"/>
                <w:sz w:val="20"/>
                <w:szCs w:val="20"/>
              </w:rPr>
              <w:t>Other Comorbidit</w:t>
            </w:r>
            <w:r w:rsidR="00D10C05" w:rsidRPr="00B32A58">
              <w:rPr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386" w:type="dxa"/>
          </w:tcPr>
          <w:p w14:paraId="4B49BCE5" w14:textId="77777777" w:rsidR="00A35CC4" w:rsidRPr="00B32A58" w:rsidRDefault="00A35CC4" w:rsidP="005A3F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2079" w:rsidRPr="00B32A58" w14:paraId="1A671852" w14:textId="77777777" w:rsidTr="004C2079">
        <w:tc>
          <w:tcPr>
            <w:tcW w:w="3330" w:type="dxa"/>
          </w:tcPr>
          <w:p w14:paraId="0957F14C" w14:textId="7E4A8049" w:rsidR="00820D04" w:rsidRPr="00B32A58" w:rsidRDefault="00820D04" w:rsidP="005A3FCD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32A58">
              <w:rPr>
                <w:color w:val="000000" w:themeColor="text1"/>
                <w:sz w:val="20"/>
                <w:szCs w:val="20"/>
              </w:rPr>
              <w:t>Dementia</w:t>
            </w:r>
            <w:r w:rsidR="007A454D" w:rsidRPr="00B32A58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386" w:type="dxa"/>
          </w:tcPr>
          <w:p w14:paraId="0DD0B2C6" w14:textId="77777777" w:rsidR="00820D04" w:rsidRPr="00B32A58" w:rsidRDefault="00820D04" w:rsidP="005A3FCD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B32A58">
              <w:rPr>
                <w:color w:val="000000" w:themeColor="text1"/>
                <w:sz w:val="20"/>
                <w:szCs w:val="20"/>
              </w:rPr>
              <w:t>F</w:t>
            </w:r>
            <w:r w:rsidRPr="00B32A58">
              <w:rPr>
                <w:sz w:val="20"/>
                <w:szCs w:val="20"/>
              </w:rPr>
              <w:t>[</w:t>
            </w:r>
            <w:proofErr w:type="gramEnd"/>
            <w:r w:rsidRPr="00B32A58">
              <w:rPr>
                <w:sz w:val="20"/>
                <w:szCs w:val="20"/>
              </w:rPr>
              <w:t>0123456789][0123456789]</w:t>
            </w:r>
          </w:p>
        </w:tc>
      </w:tr>
    </w:tbl>
    <w:p w14:paraId="1045D783" w14:textId="4538F626" w:rsidR="0004545B" w:rsidRPr="00B32A58" w:rsidRDefault="0004545B" w:rsidP="001376B3">
      <w:pPr>
        <w:rPr>
          <w:sz w:val="22"/>
          <w:szCs w:val="22"/>
        </w:rPr>
      </w:pPr>
    </w:p>
    <w:p w14:paraId="3547E260" w14:textId="24DBC093" w:rsidR="00E41E44" w:rsidRPr="00B32A58" w:rsidRDefault="00E41E44" w:rsidP="001376B3">
      <w:pPr>
        <w:rPr>
          <w:sz w:val="22"/>
          <w:szCs w:val="22"/>
        </w:rPr>
      </w:pPr>
      <w:r w:rsidRPr="00B32A58">
        <w:rPr>
          <w:sz w:val="22"/>
          <w:szCs w:val="22"/>
        </w:rPr>
        <w:t>Abbreviation: ICD-10-CM = International Classification of Diseases, Tenth Revision, Clinical Modification</w:t>
      </w:r>
    </w:p>
    <w:p w14:paraId="5FB4B151" w14:textId="403FD727" w:rsidR="00135777" w:rsidRPr="00B32A58" w:rsidRDefault="00135777" w:rsidP="001376B3">
      <w:pPr>
        <w:rPr>
          <w:sz w:val="22"/>
          <w:szCs w:val="22"/>
        </w:rPr>
      </w:pPr>
      <w:r w:rsidRPr="00B32A58">
        <w:rPr>
          <w:sz w:val="22"/>
          <w:szCs w:val="22"/>
        </w:rPr>
        <w:t xml:space="preserve">a) </w:t>
      </w:r>
      <w:r w:rsidR="00FF6ED9" w:rsidRPr="00B32A58">
        <w:rPr>
          <w:sz w:val="22"/>
          <w:szCs w:val="22"/>
        </w:rPr>
        <w:t xml:space="preserve">Regular expression syntax allows for an abbreviation of several ICD-10 codes into a single term. The characters inside the brackets match a single alternating character for each separate code. A period represents a wildcard that serves as any character. For example, </w:t>
      </w:r>
      <w:proofErr w:type="gramStart"/>
      <w:r w:rsidR="00FF6ED9" w:rsidRPr="00B32A58">
        <w:rPr>
          <w:sz w:val="22"/>
          <w:szCs w:val="22"/>
        </w:rPr>
        <w:t>ABC..</w:t>
      </w:r>
      <w:proofErr w:type="gramEnd"/>
      <w:r w:rsidR="00FF6ED9" w:rsidRPr="00B32A58">
        <w:rPr>
          <w:sz w:val="22"/>
          <w:szCs w:val="22"/>
        </w:rPr>
        <w:t>[AC] = ABCDFA, ABCDFC, ABCGHA. ABCGHC.</w:t>
      </w:r>
    </w:p>
    <w:p w14:paraId="057CB0EE" w14:textId="29A953DF" w:rsidR="0004545B" w:rsidRPr="00B32A58" w:rsidRDefault="00135777" w:rsidP="001376B3">
      <w:pPr>
        <w:rPr>
          <w:sz w:val="22"/>
          <w:szCs w:val="22"/>
        </w:rPr>
      </w:pPr>
      <w:r w:rsidRPr="00B32A58">
        <w:rPr>
          <w:sz w:val="22"/>
          <w:szCs w:val="22"/>
        </w:rPr>
        <w:t>b</w:t>
      </w:r>
      <w:r w:rsidR="0004545B" w:rsidRPr="00B32A58">
        <w:rPr>
          <w:sz w:val="22"/>
          <w:szCs w:val="22"/>
        </w:rPr>
        <w:t xml:space="preserve">) There are 36 equally weighted comorbidities that comprise the previously developed and validated Elixhauser Comorbidity Index. </w:t>
      </w:r>
    </w:p>
    <w:p w14:paraId="53E89E92" w14:textId="7AFA8225" w:rsidR="0004545B" w:rsidRPr="00B32A58" w:rsidRDefault="00135777" w:rsidP="001376B3">
      <w:pPr>
        <w:rPr>
          <w:sz w:val="22"/>
          <w:szCs w:val="22"/>
        </w:rPr>
      </w:pPr>
      <w:r w:rsidRPr="00B32A58">
        <w:rPr>
          <w:sz w:val="22"/>
          <w:szCs w:val="22"/>
        </w:rPr>
        <w:t>c</w:t>
      </w:r>
      <w:r w:rsidR="0004545B" w:rsidRPr="00B32A58">
        <w:rPr>
          <w:sz w:val="22"/>
          <w:szCs w:val="22"/>
        </w:rPr>
        <w:t>) Hypertension</w:t>
      </w:r>
      <w:r w:rsidR="00D06F47" w:rsidRPr="00B32A58">
        <w:rPr>
          <w:sz w:val="22"/>
          <w:szCs w:val="22"/>
        </w:rPr>
        <w:t xml:space="preserve"> and Diabetes</w:t>
      </w:r>
      <w:r w:rsidR="0004545B" w:rsidRPr="00B32A58">
        <w:rPr>
          <w:sz w:val="22"/>
          <w:szCs w:val="22"/>
        </w:rPr>
        <w:t xml:space="preserve"> categories were consolidated for reporting purposes in Table 1. </w:t>
      </w:r>
    </w:p>
    <w:p w14:paraId="0E8B726F" w14:textId="1D2B5EAB" w:rsidR="003542F0" w:rsidRPr="00B32A58" w:rsidRDefault="00135777">
      <w:pPr>
        <w:rPr>
          <w:sz w:val="22"/>
          <w:szCs w:val="22"/>
        </w:rPr>
      </w:pPr>
      <w:r w:rsidRPr="00B32A58">
        <w:rPr>
          <w:sz w:val="22"/>
          <w:szCs w:val="22"/>
        </w:rPr>
        <w:t>d</w:t>
      </w:r>
      <w:r w:rsidR="0004545B" w:rsidRPr="00B32A58">
        <w:rPr>
          <w:sz w:val="22"/>
          <w:szCs w:val="22"/>
        </w:rPr>
        <w:t xml:space="preserve">) Dementia was reported separately and is not part of the Elixhauser Comorbidity Index. </w:t>
      </w:r>
    </w:p>
    <w:sectPr w:rsidR="003542F0" w:rsidRPr="00B32A58" w:rsidSect="00B32A58">
      <w:headerReference w:type="even" r:id="rId7"/>
      <w:head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F93A1" w14:textId="77777777" w:rsidR="000E321B" w:rsidRDefault="000E321B" w:rsidP="00E42BA6">
      <w:r>
        <w:separator/>
      </w:r>
    </w:p>
  </w:endnote>
  <w:endnote w:type="continuationSeparator" w:id="0">
    <w:p w14:paraId="1CBA6C2C" w14:textId="77777777" w:rsidR="000E321B" w:rsidRDefault="000E321B" w:rsidP="00E42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3D8D5" w14:textId="77777777" w:rsidR="000E321B" w:rsidRDefault="000E321B" w:rsidP="00E42BA6">
      <w:r>
        <w:separator/>
      </w:r>
    </w:p>
  </w:footnote>
  <w:footnote w:type="continuationSeparator" w:id="0">
    <w:p w14:paraId="12F0ECDF" w14:textId="77777777" w:rsidR="000E321B" w:rsidRDefault="000E321B" w:rsidP="00E42B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936666"/>
      <w:docPartObj>
        <w:docPartGallery w:val="Page Numbers (Top of Page)"/>
        <w:docPartUnique/>
      </w:docPartObj>
    </w:sdtPr>
    <w:sdtContent>
      <w:p w14:paraId="5E1E499A" w14:textId="07EF59B8" w:rsidR="00B32A58" w:rsidRDefault="00B32A58" w:rsidP="000E447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30E06C" w14:textId="77777777" w:rsidR="00B32A58" w:rsidRDefault="00B32A58" w:rsidP="00B32A5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499811"/>
      <w:docPartObj>
        <w:docPartGallery w:val="Page Numbers (Top of Page)"/>
        <w:docPartUnique/>
      </w:docPartObj>
    </w:sdtPr>
    <w:sdtContent>
      <w:p w14:paraId="63A3F542" w14:textId="3CB5DD33" w:rsidR="00B32A58" w:rsidRDefault="00B32A58" w:rsidP="000E447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FE7A3A" w14:textId="77777777" w:rsidR="00B32A58" w:rsidRDefault="00B32A58" w:rsidP="00B32A5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96CF2"/>
    <w:multiLevelType w:val="hybridMultilevel"/>
    <w:tmpl w:val="371A6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63339F"/>
    <w:multiLevelType w:val="hybridMultilevel"/>
    <w:tmpl w:val="42C62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584CEB"/>
    <w:multiLevelType w:val="hybridMultilevel"/>
    <w:tmpl w:val="3222C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B558B0"/>
    <w:multiLevelType w:val="hybridMultilevel"/>
    <w:tmpl w:val="F50C9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5332C0"/>
    <w:multiLevelType w:val="hybridMultilevel"/>
    <w:tmpl w:val="375080BE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-61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82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5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2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9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7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424" w:hanging="360"/>
      </w:pPr>
      <w:rPr>
        <w:rFonts w:ascii="Wingdings" w:hAnsi="Wingdings" w:hint="default"/>
      </w:rPr>
    </w:lvl>
  </w:abstractNum>
  <w:abstractNum w:abstractNumId="5" w15:restartNumberingAfterBreak="0">
    <w:nsid w:val="763A7001"/>
    <w:multiLevelType w:val="hybridMultilevel"/>
    <w:tmpl w:val="2FA8B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B7204C"/>
    <w:multiLevelType w:val="hybridMultilevel"/>
    <w:tmpl w:val="615EE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6982012">
    <w:abstractNumId w:val="1"/>
  </w:num>
  <w:num w:numId="2" w16cid:durableId="1002394865">
    <w:abstractNumId w:val="4"/>
  </w:num>
  <w:num w:numId="3" w16cid:durableId="218708813">
    <w:abstractNumId w:val="2"/>
  </w:num>
  <w:num w:numId="4" w16cid:durableId="875198291">
    <w:abstractNumId w:val="6"/>
  </w:num>
  <w:num w:numId="5" w16cid:durableId="775099388">
    <w:abstractNumId w:val="3"/>
  </w:num>
  <w:num w:numId="6" w16cid:durableId="115760133">
    <w:abstractNumId w:val="5"/>
  </w:num>
  <w:num w:numId="7" w16cid:durableId="1425222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BBD"/>
    <w:rsid w:val="000017AD"/>
    <w:rsid w:val="00011B2E"/>
    <w:rsid w:val="000124BE"/>
    <w:rsid w:val="00032FDD"/>
    <w:rsid w:val="0003440B"/>
    <w:rsid w:val="0003745B"/>
    <w:rsid w:val="0004545B"/>
    <w:rsid w:val="00047B15"/>
    <w:rsid w:val="00051FDB"/>
    <w:rsid w:val="00053D18"/>
    <w:rsid w:val="00064016"/>
    <w:rsid w:val="00087212"/>
    <w:rsid w:val="000A54DB"/>
    <w:rsid w:val="000C0085"/>
    <w:rsid w:val="000C6D7B"/>
    <w:rsid w:val="000E321B"/>
    <w:rsid w:val="000F1C30"/>
    <w:rsid w:val="000F58E5"/>
    <w:rsid w:val="000F6C57"/>
    <w:rsid w:val="000F7BBD"/>
    <w:rsid w:val="00111429"/>
    <w:rsid w:val="001117D8"/>
    <w:rsid w:val="0011539A"/>
    <w:rsid w:val="001318D9"/>
    <w:rsid w:val="00131FE7"/>
    <w:rsid w:val="00135777"/>
    <w:rsid w:val="001376B3"/>
    <w:rsid w:val="001524B0"/>
    <w:rsid w:val="00160BB8"/>
    <w:rsid w:val="00163273"/>
    <w:rsid w:val="00165FD5"/>
    <w:rsid w:val="001774E3"/>
    <w:rsid w:val="00184BDF"/>
    <w:rsid w:val="0018754A"/>
    <w:rsid w:val="00191DF9"/>
    <w:rsid w:val="00192D55"/>
    <w:rsid w:val="00192E1A"/>
    <w:rsid w:val="0019660D"/>
    <w:rsid w:val="001A0ECB"/>
    <w:rsid w:val="001A6D18"/>
    <w:rsid w:val="001B4E79"/>
    <w:rsid w:val="001B6120"/>
    <w:rsid w:val="001C5F99"/>
    <w:rsid w:val="001D19D1"/>
    <w:rsid w:val="001D3816"/>
    <w:rsid w:val="001D3E4F"/>
    <w:rsid w:val="001D4AF8"/>
    <w:rsid w:val="001D5291"/>
    <w:rsid w:val="001D5848"/>
    <w:rsid w:val="001F323E"/>
    <w:rsid w:val="001F5061"/>
    <w:rsid w:val="00201667"/>
    <w:rsid w:val="0020534D"/>
    <w:rsid w:val="00210CF2"/>
    <w:rsid w:val="00212FE0"/>
    <w:rsid w:val="002139A3"/>
    <w:rsid w:val="0021497B"/>
    <w:rsid w:val="002402F2"/>
    <w:rsid w:val="00240EC7"/>
    <w:rsid w:val="00241AE0"/>
    <w:rsid w:val="0024230E"/>
    <w:rsid w:val="00250BE8"/>
    <w:rsid w:val="00260312"/>
    <w:rsid w:val="0026153F"/>
    <w:rsid w:val="00266684"/>
    <w:rsid w:val="0027302F"/>
    <w:rsid w:val="0027363E"/>
    <w:rsid w:val="002A7B41"/>
    <w:rsid w:val="002B3169"/>
    <w:rsid w:val="002B5DBE"/>
    <w:rsid w:val="002B71F4"/>
    <w:rsid w:val="002C410B"/>
    <w:rsid w:val="002D0ED1"/>
    <w:rsid w:val="002F2845"/>
    <w:rsid w:val="00304662"/>
    <w:rsid w:val="0030757E"/>
    <w:rsid w:val="00312731"/>
    <w:rsid w:val="0034648E"/>
    <w:rsid w:val="003500CE"/>
    <w:rsid w:val="003542F0"/>
    <w:rsid w:val="00365324"/>
    <w:rsid w:val="00374759"/>
    <w:rsid w:val="0037685B"/>
    <w:rsid w:val="00376B9B"/>
    <w:rsid w:val="003841CB"/>
    <w:rsid w:val="00386D73"/>
    <w:rsid w:val="003B1659"/>
    <w:rsid w:val="003C4721"/>
    <w:rsid w:val="003D0B7D"/>
    <w:rsid w:val="003D4549"/>
    <w:rsid w:val="003D506A"/>
    <w:rsid w:val="003D5AFF"/>
    <w:rsid w:val="003E33F8"/>
    <w:rsid w:val="003F04F2"/>
    <w:rsid w:val="003F2799"/>
    <w:rsid w:val="004053FE"/>
    <w:rsid w:val="0040621D"/>
    <w:rsid w:val="00407279"/>
    <w:rsid w:val="004123DB"/>
    <w:rsid w:val="004143CE"/>
    <w:rsid w:val="00415AE3"/>
    <w:rsid w:val="00424DCD"/>
    <w:rsid w:val="00427B1F"/>
    <w:rsid w:val="00455419"/>
    <w:rsid w:val="00457B8A"/>
    <w:rsid w:val="004612C9"/>
    <w:rsid w:val="00461512"/>
    <w:rsid w:val="004826EA"/>
    <w:rsid w:val="0048284D"/>
    <w:rsid w:val="00485DD8"/>
    <w:rsid w:val="00492F00"/>
    <w:rsid w:val="00494C0D"/>
    <w:rsid w:val="004A314E"/>
    <w:rsid w:val="004A36E1"/>
    <w:rsid w:val="004B2D6E"/>
    <w:rsid w:val="004C05F3"/>
    <w:rsid w:val="004C078D"/>
    <w:rsid w:val="004C2079"/>
    <w:rsid w:val="004C2254"/>
    <w:rsid w:val="004D75FB"/>
    <w:rsid w:val="004F1840"/>
    <w:rsid w:val="004F587E"/>
    <w:rsid w:val="004F59FA"/>
    <w:rsid w:val="0050118A"/>
    <w:rsid w:val="00517338"/>
    <w:rsid w:val="00522EF9"/>
    <w:rsid w:val="00534674"/>
    <w:rsid w:val="00541CE5"/>
    <w:rsid w:val="00544963"/>
    <w:rsid w:val="00545609"/>
    <w:rsid w:val="005528E8"/>
    <w:rsid w:val="0055303F"/>
    <w:rsid w:val="0055693B"/>
    <w:rsid w:val="00565DAC"/>
    <w:rsid w:val="00572B49"/>
    <w:rsid w:val="00573F3B"/>
    <w:rsid w:val="00580022"/>
    <w:rsid w:val="0059402B"/>
    <w:rsid w:val="00594036"/>
    <w:rsid w:val="005A0197"/>
    <w:rsid w:val="005A6323"/>
    <w:rsid w:val="005A6BBF"/>
    <w:rsid w:val="005A6F98"/>
    <w:rsid w:val="005B26B6"/>
    <w:rsid w:val="005B4B37"/>
    <w:rsid w:val="005B6C0E"/>
    <w:rsid w:val="005C0CEE"/>
    <w:rsid w:val="005C193D"/>
    <w:rsid w:val="005C7CB1"/>
    <w:rsid w:val="005D3900"/>
    <w:rsid w:val="005D73DC"/>
    <w:rsid w:val="005E285B"/>
    <w:rsid w:val="005F6AC0"/>
    <w:rsid w:val="005F7F28"/>
    <w:rsid w:val="00626C74"/>
    <w:rsid w:val="006329E2"/>
    <w:rsid w:val="00633172"/>
    <w:rsid w:val="006336B6"/>
    <w:rsid w:val="00644F8A"/>
    <w:rsid w:val="00661170"/>
    <w:rsid w:val="0066416B"/>
    <w:rsid w:val="00666BD1"/>
    <w:rsid w:val="00675522"/>
    <w:rsid w:val="00683488"/>
    <w:rsid w:val="00697CF0"/>
    <w:rsid w:val="006A1762"/>
    <w:rsid w:val="006A2A10"/>
    <w:rsid w:val="006A5ECA"/>
    <w:rsid w:val="006B2A93"/>
    <w:rsid w:val="006B2FDA"/>
    <w:rsid w:val="006C3422"/>
    <w:rsid w:val="006D203A"/>
    <w:rsid w:val="006F4B2F"/>
    <w:rsid w:val="0070070A"/>
    <w:rsid w:val="0072674D"/>
    <w:rsid w:val="00742B8E"/>
    <w:rsid w:val="0074587B"/>
    <w:rsid w:val="007466EC"/>
    <w:rsid w:val="0075645B"/>
    <w:rsid w:val="00765B9B"/>
    <w:rsid w:val="00767C93"/>
    <w:rsid w:val="00775066"/>
    <w:rsid w:val="00782D24"/>
    <w:rsid w:val="007900E5"/>
    <w:rsid w:val="0079350E"/>
    <w:rsid w:val="00795C55"/>
    <w:rsid w:val="00797701"/>
    <w:rsid w:val="007A454D"/>
    <w:rsid w:val="007A46BD"/>
    <w:rsid w:val="007A5ACE"/>
    <w:rsid w:val="007B361A"/>
    <w:rsid w:val="007C1449"/>
    <w:rsid w:val="007D0F43"/>
    <w:rsid w:val="007D794B"/>
    <w:rsid w:val="007E54C3"/>
    <w:rsid w:val="007F2617"/>
    <w:rsid w:val="007F2BB4"/>
    <w:rsid w:val="007F7077"/>
    <w:rsid w:val="008143CE"/>
    <w:rsid w:val="008157BE"/>
    <w:rsid w:val="00817B97"/>
    <w:rsid w:val="00820D04"/>
    <w:rsid w:val="00831140"/>
    <w:rsid w:val="00831E19"/>
    <w:rsid w:val="00832E75"/>
    <w:rsid w:val="00834C22"/>
    <w:rsid w:val="00836678"/>
    <w:rsid w:val="00837F7C"/>
    <w:rsid w:val="00850E35"/>
    <w:rsid w:val="0085369C"/>
    <w:rsid w:val="00854F01"/>
    <w:rsid w:val="0086362A"/>
    <w:rsid w:val="008646A9"/>
    <w:rsid w:val="00873742"/>
    <w:rsid w:val="008738FA"/>
    <w:rsid w:val="00875310"/>
    <w:rsid w:val="00882732"/>
    <w:rsid w:val="008845E3"/>
    <w:rsid w:val="00884648"/>
    <w:rsid w:val="008A4B3E"/>
    <w:rsid w:val="008A4EDC"/>
    <w:rsid w:val="008B0D8E"/>
    <w:rsid w:val="008B7DEB"/>
    <w:rsid w:val="008C178F"/>
    <w:rsid w:val="008C578A"/>
    <w:rsid w:val="008C6875"/>
    <w:rsid w:val="008D7959"/>
    <w:rsid w:val="008E1483"/>
    <w:rsid w:val="008E6034"/>
    <w:rsid w:val="008F2A09"/>
    <w:rsid w:val="008F3E56"/>
    <w:rsid w:val="00901914"/>
    <w:rsid w:val="00906283"/>
    <w:rsid w:val="0092708D"/>
    <w:rsid w:val="0093571B"/>
    <w:rsid w:val="00937A56"/>
    <w:rsid w:val="00947FB5"/>
    <w:rsid w:val="00952530"/>
    <w:rsid w:val="009538BE"/>
    <w:rsid w:val="00954C37"/>
    <w:rsid w:val="00961668"/>
    <w:rsid w:val="00966CD4"/>
    <w:rsid w:val="00967EE5"/>
    <w:rsid w:val="009774DD"/>
    <w:rsid w:val="009A51F4"/>
    <w:rsid w:val="009A5A9C"/>
    <w:rsid w:val="009B4ECC"/>
    <w:rsid w:val="009B6710"/>
    <w:rsid w:val="009B71B2"/>
    <w:rsid w:val="009C4A9B"/>
    <w:rsid w:val="009C7132"/>
    <w:rsid w:val="009D30FE"/>
    <w:rsid w:val="009F5804"/>
    <w:rsid w:val="009F5BFD"/>
    <w:rsid w:val="009F5E3D"/>
    <w:rsid w:val="00A00C3D"/>
    <w:rsid w:val="00A1077F"/>
    <w:rsid w:val="00A11B4D"/>
    <w:rsid w:val="00A166A5"/>
    <w:rsid w:val="00A206E2"/>
    <w:rsid w:val="00A3483E"/>
    <w:rsid w:val="00A35CC4"/>
    <w:rsid w:val="00A36EE1"/>
    <w:rsid w:val="00A40D25"/>
    <w:rsid w:val="00A41EAF"/>
    <w:rsid w:val="00A45DBE"/>
    <w:rsid w:val="00A476AB"/>
    <w:rsid w:val="00A54EC8"/>
    <w:rsid w:val="00A5696E"/>
    <w:rsid w:val="00A67AE2"/>
    <w:rsid w:val="00A71100"/>
    <w:rsid w:val="00A83121"/>
    <w:rsid w:val="00AA5FDE"/>
    <w:rsid w:val="00AB631C"/>
    <w:rsid w:val="00AD14D8"/>
    <w:rsid w:val="00AD28DD"/>
    <w:rsid w:val="00AD5AB9"/>
    <w:rsid w:val="00AE31DB"/>
    <w:rsid w:val="00AE377E"/>
    <w:rsid w:val="00AE7CD9"/>
    <w:rsid w:val="00AF10E3"/>
    <w:rsid w:val="00AF387C"/>
    <w:rsid w:val="00B01A6B"/>
    <w:rsid w:val="00B01C4F"/>
    <w:rsid w:val="00B06002"/>
    <w:rsid w:val="00B11921"/>
    <w:rsid w:val="00B1739F"/>
    <w:rsid w:val="00B3147A"/>
    <w:rsid w:val="00B32A58"/>
    <w:rsid w:val="00B36216"/>
    <w:rsid w:val="00B36F52"/>
    <w:rsid w:val="00B476A7"/>
    <w:rsid w:val="00B54FD9"/>
    <w:rsid w:val="00B70E25"/>
    <w:rsid w:val="00BC25EE"/>
    <w:rsid w:val="00BF1B0E"/>
    <w:rsid w:val="00C000D5"/>
    <w:rsid w:val="00C02115"/>
    <w:rsid w:val="00C021D0"/>
    <w:rsid w:val="00C02275"/>
    <w:rsid w:val="00C14F0D"/>
    <w:rsid w:val="00C16723"/>
    <w:rsid w:val="00C16970"/>
    <w:rsid w:val="00C20540"/>
    <w:rsid w:val="00C26D4C"/>
    <w:rsid w:val="00C42C1D"/>
    <w:rsid w:val="00C42C24"/>
    <w:rsid w:val="00C64327"/>
    <w:rsid w:val="00C657D7"/>
    <w:rsid w:val="00C67DF6"/>
    <w:rsid w:val="00C9119B"/>
    <w:rsid w:val="00CA4003"/>
    <w:rsid w:val="00CB0914"/>
    <w:rsid w:val="00CB66FF"/>
    <w:rsid w:val="00CB76D7"/>
    <w:rsid w:val="00CC32CF"/>
    <w:rsid w:val="00CD0474"/>
    <w:rsid w:val="00CE79A4"/>
    <w:rsid w:val="00CF46F3"/>
    <w:rsid w:val="00D02F01"/>
    <w:rsid w:val="00D06F47"/>
    <w:rsid w:val="00D10C05"/>
    <w:rsid w:val="00D229EE"/>
    <w:rsid w:val="00D25AF3"/>
    <w:rsid w:val="00D261CD"/>
    <w:rsid w:val="00D33878"/>
    <w:rsid w:val="00D339C6"/>
    <w:rsid w:val="00D41E38"/>
    <w:rsid w:val="00D5775C"/>
    <w:rsid w:val="00D62261"/>
    <w:rsid w:val="00D802E2"/>
    <w:rsid w:val="00D8404A"/>
    <w:rsid w:val="00D84ECB"/>
    <w:rsid w:val="00D933E0"/>
    <w:rsid w:val="00D950F3"/>
    <w:rsid w:val="00D96949"/>
    <w:rsid w:val="00D97C94"/>
    <w:rsid w:val="00DA100E"/>
    <w:rsid w:val="00DA42CE"/>
    <w:rsid w:val="00DA7310"/>
    <w:rsid w:val="00DC3813"/>
    <w:rsid w:val="00DC778E"/>
    <w:rsid w:val="00DD4169"/>
    <w:rsid w:val="00DE34CC"/>
    <w:rsid w:val="00DE3AB3"/>
    <w:rsid w:val="00DE7E4C"/>
    <w:rsid w:val="00DF5211"/>
    <w:rsid w:val="00E0005C"/>
    <w:rsid w:val="00E01A50"/>
    <w:rsid w:val="00E373EF"/>
    <w:rsid w:val="00E41E44"/>
    <w:rsid w:val="00E426ED"/>
    <w:rsid w:val="00E42BA6"/>
    <w:rsid w:val="00E56F4F"/>
    <w:rsid w:val="00E64BE6"/>
    <w:rsid w:val="00E64E61"/>
    <w:rsid w:val="00E74227"/>
    <w:rsid w:val="00E80E35"/>
    <w:rsid w:val="00E95EF4"/>
    <w:rsid w:val="00EA2B91"/>
    <w:rsid w:val="00EA2D8E"/>
    <w:rsid w:val="00EA4A26"/>
    <w:rsid w:val="00EB4F90"/>
    <w:rsid w:val="00EB6B35"/>
    <w:rsid w:val="00EC6E3B"/>
    <w:rsid w:val="00ED2498"/>
    <w:rsid w:val="00ED3CF6"/>
    <w:rsid w:val="00ED489D"/>
    <w:rsid w:val="00ED5444"/>
    <w:rsid w:val="00ED72E7"/>
    <w:rsid w:val="00ED753F"/>
    <w:rsid w:val="00F03721"/>
    <w:rsid w:val="00F0588A"/>
    <w:rsid w:val="00F2203F"/>
    <w:rsid w:val="00F26A60"/>
    <w:rsid w:val="00F44A05"/>
    <w:rsid w:val="00F649B7"/>
    <w:rsid w:val="00F851D4"/>
    <w:rsid w:val="00FA13CB"/>
    <w:rsid w:val="00FB1F17"/>
    <w:rsid w:val="00FB40D4"/>
    <w:rsid w:val="00FB4FB6"/>
    <w:rsid w:val="00FB580A"/>
    <w:rsid w:val="00FC0600"/>
    <w:rsid w:val="00FD1507"/>
    <w:rsid w:val="00FD6F83"/>
    <w:rsid w:val="00FE1135"/>
    <w:rsid w:val="00FE6AB8"/>
    <w:rsid w:val="00FF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3B605"/>
  <w14:defaultImageDpi w14:val="32767"/>
  <w15:chartTrackingRefBased/>
  <w15:docId w15:val="{DB9D57A0-6994-054F-BA74-BA3E2328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390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7BBD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42B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BA6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42BA6"/>
  </w:style>
  <w:style w:type="paragraph" w:styleId="Footer">
    <w:name w:val="footer"/>
    <w:basedOn w:val="Normal"/>
    <w:link w:val="FooterChar"/>
    <w:uiPriority w:val="99"/>
    <w:unhideWhenUsed/>
    <w:rsid w:val="00E42B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BA6"/>
    <w:rPr>
      <w:rFonts w:ascii="Times New Roman" w:eastAsia="Times New Roman" w:hAnsi="Times New Roman" w:cs="Times New Roman"/>
      <w:lang w:eastAsia="zh-CN"/>
    </w:rPr>
  </w:style>
  <w:style w:type="paragraph" w:customStyle="1" w:styleId="TableHeader">
    <w:name w:val="TableHeader"/>
    <w:basedOn w:val="Normal"/>
    <w:rsid w:val="00201667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201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0</TotalTime>
  <Pages>5</Pages>
  <Words>1451</Words>
  <Characters>827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Benjamin</dc:creator>
  <cp:keywords/>
  <dc:description/>
  <cp:lastModifiedBy>McHugh, Daryl C</cp:lastModifiedBy>
  <cp:revision>313</cp:revision>
  <dcterms:created xsi:type="dcterms:W3CDTF">2022-07-22T16:18:00Z</dcterms:created>
  <dcterms:modified xsi:type="dcterms:W3CDTF">2023-03-13T14:12:00Z</dcterms:modified>
</cp:coreProperties>
</file>